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5CE1E" w14:textId="00756EAB" w:rsidR="00586706" w:rsidRDefault="000339F3" w:rsidP="00586706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 w:hint="eastAsia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3423543D" wp14:editId="052FDC70">
            <wp:extent cx="5943600" cy="5094605"/>
            <wp:effectExtent l="0" t="0" r="0" b="0"/>
            <wp:docPr id="1832519476" name="Picture 29" descr="A group of graphs with different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519476" name="Picture 29" descr="A group of graphs with different colored circl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A2A21" w14:textId="77777777" w:rsidR="00586706" w:rsidRDefault="00586706" w:rsidP="00586706"/>
    <w:p w14:paraId="0C9EF0D5" w14:textId="3FC5A18D" w:rsidR="00586706" w:rsidRPr="004F4A06" w:rsidRDefault="00586706" w:rsidP="00586706">
      <w:pPr>
        <w:rPr>
          <w:rFonts w:ascii="Calibri" w:eastAsiaTheme="minorEastAsia" w:hAnsi="Calibri" w:cs="Calibri" w:hint="eastAsia"/>
          <w:bCs/>
          <w:sz w:val="20"/>
          <w:szCs w:val="20"/>
        </w:rPr>
      </w:pPr>
      <w:r w:rsidRPr="00EB6C5C">
        <w:rPr>
          <w:rFonts w:ascii="Calibri" w:eastAsiaTheme="minorEastAsia" w:hAnsi="Calibri" w:cs="Calibri"/>
          <w:b/>
          <w:bCs/>
          <w:sz w:val="20"/>
          <w:szCs w:val="20"/>
        </w:rPr>
        <w:t xml:space="preserve">Supplementary Figure </w:t>
      </w:r>
      <w:r w:rsidR="0025318F">
        <w:rPr>
          <w:rFonts w:ascii="Calibri" w:eastAsiaTheme="minorEastAsia" w:hAnsi="Calibri" w:cs="Calibri" w:hint="eastAsia"/>
          <w:b/>
          <w:bCs/>
          <w:sz w:val="20"/>
          <w:szCs w:val="20"/>
        </w:rPr>
        <w:t>1</w:t>
      </w:r>
      <w:r w:rsidRPr="00EB6C5C">
        <w:rPr>
          <w:rFonts w:ascii="Calibri" w:eastAsiaTheme="minorEastAsia" w:hAnsi="Calibri" w:cs="Calibri"/>
          <w:b/>
          <w:bCs/>
          <w:sz w:val="20"/>
          <w:szCs w:val="20"/>
        </w:rPr>
        <w:t>.</w:t>
      </w:r>
      <w:r>
        <w:rPr>
          <w:rFonts w:ascii="Calibri" w:eastAsiaTheme="minorEastAsia" w:hAnsi="Calibri" w:cs="Calibri"/>
          <w:b/>
          <w:bCs/>
          <w:sz w:val="20"/>
          <w:szCs w:val="20"/>
        </w:rPr>
        <w:t xml:space="preserve"> </w:t>
      </w:r>
      <w:r w:rsidRPr="00E8546C">
        <w:rPr>
          <w:rFonts w:ascii="Calibri" w:eastAsiaTheme="minorEastAsia" w:hAnsi="Calibri" w:cs="Calibri"/>
          <w:sz w:val="20"/>
          <w:szCs w:val="20"/>
        </w:rPr>
        <w:t xml:space="preserve">Ecotype did not influence the fish gut microbiota alpha and beta diversity. </w:t>
      </w:r>
      <w:r>
        <w:rPr>
          <w:rFonts w:ascii="Calibri" w:eastAsiaTheme="minorEastAsia" w:hAnsi="Calibri" w:cs="Calibri"/>
          <w:bCs/>
          <w:sz w:val="20"/>
          <w:szCs w:val="20"/>
        </w:rPr>
        <w:t xml:space="preserve">The </w:t>
      </w:r>
      <w:r w:rsidRPr="00A27A9D">
        <w:rPr>
          <w:rFonts w:ascii="Calibri" w:eastAsiaTheme="minorEastAsia" w:hAnsi="Calibri" w:cs="Calibri"/>
          <w:bCs/>
          <w:sz w:val="20"/>
          <w:szCs w:val="20"/>
        </w:rPr>
        <w:t xml:space="preserve">Wilcoxon rank-sum </w:t>
      </w:r>
      <w:r>
        <w:rPr>
          <w:rFonts w:ascii="Calibri" w:eastAsiaTheme="minorEastAsia" w:hAnsi="Calibri" w:cs="Calibri"/>
          <w:bCs/>
          <w:sz w:val="20"/>
          <w:szCs w:val="20"/>
        </w:rPr>
        <w:t xml:space="preserve">exact </w:t>
      </w:r>
      <w:r w:rsidRPr="00A27A9D">
        <w:rPr>
          <w:rFonts w:ascii="Calibri" w:eastAsiaTheme="minorEastAsia" w:hAnsi="Calibri" w:cs="Calibri"/>
          <w:bCs/>
          <w:sz w:val="20"/>
          <w:szCs w:val="20"/>
        </w:rPr>
        <w:t xml:space="preserve">test showed no significant difference in </w:t>
      </w:r>
      <w:r>
        <w:rPr>
          <w:rFonts w:ascii="Calibri" w:eastAsiaTheme="minorEastAsia" w:hAnsi="Calibri" w:cs="Calibri"/>
          <w:bCs/>
          <w:sz w:val="20"/>
          <w:szCs w:val="20"/>
        </w:rPr>
        <w:t xml:space="preserve">(A) </w:t>
      </w:r>
      <w:r w:rsidRPr="00A27A9D">
        <w:rPr>
          <w:rFonts w:ascii="Calibri" w:eastAsiaTheme="minorEastAsia" w:hAnsi="Calibri" w:cs="Calibri"/>
          <w:bCs/>
          <w:sz w:val="20"/>
          <w:szCs w:val="20"/>
        </w:rPr>
        <w:t xml:space="preserve">Chao1 </w:t>
      </w:r>
      <w:r>
        <w:rPr>
          <w:rFonts w:ascii="Calibri" w:eastAsiaTheme="minorEastAsia" w:hAnsi="Calibri" w:cs="Calibri"/>
          <w:bCs/>
          <w:sz w:val="20"/>
          <w:szCs w:val="20"/>
        </w:rPr>
        <w:t xml:space="preserve">index </w:t>
      </w:r>
      <w:r w:rsidRPr="00A27A9D">
        <w:rPr>
          <w:rFonts w:ascii="Calibri" w:eastAsiaTheme="minorEastAsia" w:hAnsi="Calibri" w:cs="Calibri"/>
          <w:bCs/>
          <w:sz w:val="20"/>
          <w:szCs w:val="20"/>
        </w:rPr>
        <w:t>(</w:t>
      </w:r>
      <w:r w:rsidRPr="008871D9">
        <w:rPr>
          <w:rFonts w:ascii="Calibri" w:hAnsi="Calibri" w:cs="Calibri"/>
          <w:i/>
          <w:iCs/>
          <w:sz w:val="20"/>
          <w:szCs w:val="20"/>
        </w:rPr>
        <w:t>p</w:t>
      </w:r>
      <w:r w:rsidRPr="008871D9">
        <w:rPr>
          <w:rFonts w:ascii="Calibri" w:hAnsi="Calibri" w:cs="Calibri"/>
          <w:sz w:val="20"/>
          <w:szCs w:val="20"/>
        </w:rPr>
        <w:t>-value</w:t>
      </w:r>
      <w:r>
        <w:rPr>
          <w:rFonts w:ascii="Calibri" w:hAnsi="Calibri" w:cs="Calibri" w:hint="eastAsia"/>
          <w:sz w:val="20"/>
          <w:szCs w:val="20"/>
        </w:rPr>
        <w:t>=</w:t>
      </w:r>
      <w:r w:rsidRPr="008871D9">
        <w:rPr>
          <w:rFonts w:ascii="Calibri" w:hAnsi="Calibri" w:cs="Calibri"/>
          <w:sz w:val="20"/>
          <w:szCs w:val="20"/>
        </w:rPr>
        <w:t>0.</w:t>
      </w:r>
      <w:r>
        <w:rPr>
          <w:rFonts w:ascii="Calibri" w:hAnsi="Calibri" w:cs="Calibri" w:hint="eastAsia"/>
          <w:sz w:val="20"/>
          <w:szCs w:val="20"/>
        </w:rPr>
        <w:t>7</w:t>
      </w:r>
      <w:r>
        <w:rPr>
          <w:rFonts w:ascii="Calibri" w:hAnsi="Calibri" w:cs="Calibri"/>
          <w:sz w:val="20"/>
          <w:szCs w:val="20"/>
        </w:rPr>
        <w:t xml:space="preserve">) </w:t>
      </w:r>
      <w:r>
        <w:rPr>
          <w:rFonts w:ascii="Calibri" w:eastAsiaTheme="minorEastAsia" w:hAnsi="Calibri" w:cs="Calibri"/>
          <w:bCs/>
          <w:sz w:val="20"/>
          <w:szCs w:val="20"/>
        </w:rPr>
        <w:t>and (B)</w:t>
      </w:r>
      <w:r w:rsidRPr="00A27A9D">
        <w:rPr>
          <w:rFonts w:ascii="Calibri" w:eastAsiaTheme="minorEastAsia" w:hAnsi="Calibri" w:cs="Calibri"/>
          <w:bCs/>
          <w:sz w:val="20"/>
          <w:szCs w:val="20"/>
        </w:rPr>
        <w:t xml:space="preserve"> </w:t>
      </w:r>
      <w:r>
        <w:rPr>
          <w:rFonts w:ascii="Calibri" w:eastAsiaTheme="minorEastAsia" w:hAnsi="Calibri" w:cs="Calibri"/>
          <w:bCs/>
          <w:sz w:val="20"/>
          <w:szCs w:val="20"/>
        </w:rPr>
        <w:t xml:space="preserve">Shannon diversity </w:t>
      </w:r>
      <w:r w:rsidRPr="00A27A9D">
        <w:rPr>
          <w:rFonts w:ascii="Calibri" w:eastAsiaTheme="minorEastAsia" w:hAnsi="Calibri" w:cs="Calibri"/>
          <w:bCs/>
          <w:sz w:val="20"/>
          <w:szCs w:val="20"/>
        </w:rPr>
        <w:t>between benthic and limnetic lakes (</w:t>
      </w:r>
      <w:r w:rsidRPr="008871D9">
        <w:rPr>
          <w:rFonts w:ascii="Calibri" w:hAnsi="Calibri" w:cs="Calibri"/>
          <w:i/>
          <w:iCs/>
          <w:sz w:val="20"/>
          <w:szCs w:val="20"/>
        </w:rPr>
        <w:t>p</w:t>
      </w:r>
      <w:r w:rsidRPr="008871D9">
        <w:rPr>
          <w:rFonts w:ascii="Calibri" w:hAnsi="Calibri" w:cs="Calibri"/>
          <w:sz w:val="20"/>
          <w:szCs w:val="20"/>
        </w:rPr>
        <w:t>-value</w:t>
      </w:r>
      <w:r>
        <w:rPr>
          <w:rFonts w:ascii="Calibri" w:hAnsi="Calibri" w:cs="Calibri" w:hint="eastAsia"/>
          <w:sz w:val="20"/>
          <w:szCs w:val="20"/>
        </w:rPr>
        <w:t>=</w:t>
      </w:r>
      <w:r>
        <w:rPr>
          <w:rFonts w:ascii="Calibri" w:hAnsi="Calibri" w:cs="Calibri"/>
          <w:sz w:val="20"/>
          <w:szCs w:val="20"/>
        </w:rPr>
        <w:t>1</w:t>
      </w:r>
      <w:r w:rsidRPr="00A27A9D">
        <w:rPr>
          <w:rFonts w:ascii="Calibri" w:eastAsiaTheme="minorEastAsia" w:hAnsi="Calibri" w:cs="Calibri"/>
          <w:bCs/>
          <w:sz w:val="20"/>
          <w:szCs w:val="20"/>
        </w:rPr>
        <w:t>).</w:t>
      </w:r>
      <w:r>
        <w:rPr>
          <w:rFonts w:ascii="Calibri" w:eastAsiaTheme="minorEastAsia" w:hAnsi="Calibri" w:cs="Calibri"/>
          <w:bCs/>
          <w:sz w:val="20"/>
          <w:szCs w:val="20"/>
        </w:rPr>
        <w:t xml:space="preserve"> </w:t>
      </w:r>
      <w:r w:rsidRPr="00430D10">
        <w:rPr>
          <w:rFonts w:ascii="Calibri" w:eastAsiaTheme="minorEastAsia" w:hAnsi="Calibri" w:cs="Calibri"/>
          <w:bCs/>
          <w:sz w:val="20"/>
          <w:szCs w:val="20"/>
        </w:rPr>
        <w:t>Black lines represent the mean values for each lake</w:t>
      </w:r>
      <w:r>
        <w:rPr>
          <w:rFonts w:ascii="Calibri" w:eastAsiaTheme="minorEastAsia" w:hAnsi="Calibri" w:cs="Calibri"/>
          <w:bCs/>
          <w:sz w:val="20"/>
          <w:szCs w:val="20"/>
        </w:rPr>
        <w:t xml:space="preserve"> mean</w:t>
      </w:r>
      <w:r w:rsidRPr="00430D10">
        <w:rPr>
          <w:rFonts w:ascii="Calibri" w:eastAsiaTheme="minorEastAsia" w:hAnsi="Calibri" w:cs="Calibri"/>
          <w:bCs/>
          <w:sz w:val="20"/>
          <w:szCs w:val="20"/>
        </w:rPr>
        <w:t>.</w:t>
      </w:r>
      <w:r>
        <w:rPr>
          <w:rFonts w:ascii="Calibri" w:eastAsiaTheme="minorEastAsia" w:hAnsi="Calibri" w:cs="Calibri"/>
          <w:bCs/>
          <w:sz w:val="20"/>
          <w:szCs w:val="20"/>
        </w:rPr>
        <w:t xml:space="preserve"> Similarly, </w:t>
      </w:r>
      <w:r w:rsidRPr="004F4A06">
        <w:rPr>
          <w:rFonts w:ascii="Calibri" w:eastAsiaTheme="minorEastAsia" w:hAnsi="Calibri" w:cs="Calibri"/>
          <w:bCs/>
          <w:sz w:val="20"/>
          <w:szCs w:val="20"/>
        </w:rPr>
        <w:t xml:space="preserve">no significant differences were detected for either the </w:t>
      </w:r>
      <w:r>
        <w:rPr>
          <w:rFonts w:ascii="Calibri" w:eastAsiaTheme="minorEastAsia" w:hAnsi="Calibri" w:cs="Calibri"/>
          <w:bCs/>
          <w:sz w:val="20"/>
          <w:szCs w:val="20"/>
        </w:rPr>
        <w:t>(C) Sorensen</w:t>
      </w:r>
      <w:r w:rsidRPr="004F4A06">
        <w:rPr>
          <w:rFonts w:ascii="Calibri" w:eastAsiaTheme="minorEastAsia" w:hAnsi="Calibri" w:cs="Calibri"/>
          <w:bCs/>
          <w:sz w:val="20"/>
          <w:szCs w:val="20"/>
        </w:rPr>
        <w:t xml:space="preserve"> </w:t>
      </w:r>
      <w:r w:rsidRPr="008871D9">
        <w:rPr>
          <w:rFonts w:ascii="Calibri" w:hAnsi="Calibri" w:cs="Calibri"/>
          <w:sz w:val="20"/>
          <w:szCs w:val="20"/>
        </w:rPr>
        <w:t>(</w:t>
      </w:r>
      <w:r>
        <w:rPr>
          <w:rFonts w:ascii="Calibri" w:hAnsi="Calibri" w:cs="Calibri" w:hint="eastAsia"/>
          <w:sz w:val="20"/>
          <w:szCs w:val="20"/>
        </w:rPr>
        <w:t>F=</w:t>
      </w:r>
      <w:r>
        <w:rPr>
          <w:rFonts w:ascii="Calibri" w:hAnsi="Calibri" w:cs="Calibri"/>
          <w:sz w:val="20"/>
          <w:szCs w:val="20"/>
        </w:rPr>
        <w:t>1.58</w:t>
      </w:r>
      <w:r>
        <w:rPr>
          <w:rFonts w:ascii="Calibri" w:hAnsi="Calibri" w:cs="Calibri" w:hint="eastAsia"/>
          <w:sz w:val="20"/>
          <w:szCs w:val="20"/>
        </w:rPr>
        <w:t>, R</w:t>
      </w:r>
      <w:r w:rsidRPr="00AD3B5A">
        <w:rPr>
          <w:rFonts w:ascii="Calibri" w:hAnsi="Calibri" w:cs="Calibri" w:hint="eastAsia"/>
          <w:sz w:val="20"/>
          <w:szCs w:val="20"/>
          <w:vertAlign w:val="superscript"/>
        </w:rPr>
        <w:t>2</w:t>
      </w:r>
      <w:r>
        <w:rPr>
          <w:rFonts w:ascii="Calibri" w:hAnsi="Calibri" w:cs="Calibri" w:hint="eastAsia"/>
          <w:sz w:val="20"/>
          <w:szCs w:val="20"/>
        </w:rPr>
        <w:t>=0.</w:t>
      </w:r>
      <w:r>
        <w:rPr>
          <w:rFonts w:ascii="Calibri" w:hAnsi="Calibri" w:cs="Calibri"/>
          <w:sz w:val="20"/>
          <w:szCs w:val="20"/>
        </w:rPr>
        <w:t>28</w:t>
      </w:r>
      <w:r>
        <w:rPr>
          <w:rFonts w:ascii="Calibri" w:hAnsi="Calibri" w:cs="Calibri" w:hint="eastAsia"/>
          <w:sz w:val="20"/>
          <w:szCs w:val="20"/>
        </w:rPr>
        <w:t xml:space="preserve">, </w:t>
      </w:r>
      <w:r w:rsidRPr="008871D9">
        <w:rPr>
          <w:rFonts w:ascii="Calibri" w:hAnsi="Calibri" w:cs="Calibri"/>
          <w:i/>
          <w:iCs/>
          <w:sz w:val="20"/>
          <w:szCs w:val="20"/>
        </w:rPr>
        <w:t>p</w:t>
      </w:r>
      <w:r w:rsidRPr="008871D9">
        <w:rPr>
          <w:rFonts w:ascii="Calibri" w:hAnsi="Calibri" w:cs="Calibri"/>
          <w:sz w:val="20"/>
          <w:szCs w:val="20"/>
        </w:rPr>
        <w:t>-value</w:t>
      </w:r>
      <w:r>
        <w:rPr>
          <w:rFonts w:ascii="Calibri" w:hAnsi="Calibri" w:cs="Calibri" w:hint="eastAsia"/>
          <w:sz w:val="20"/>
          <w:szCs w:val="20"/>
        </w:rPr>
        <w:t>=</w:t>
      </w:r>
      <w:r w:rsidRPr="008871D9">
        <w:rPr>
          <w:rFonts w:ascii="Calibri" w:hAnsi="Calibri" w:cs="Calibri"/>
          <w:sz w:val="20"/>
          <w:szCs w:val="20"/>
        </w:rPr>
        <w:t>0.</w:t>
      </w:r>
      <w:r>
        <w:rPr>
          <w:rFonts w:ascii="Calibri" w:hAnsi="Calibri" w:cs="Calibri"/>
          <w:sz w:val="20"/>
          <w:szCs w:val="20"/>
        </w:rPr>
        <w:t>1</w:t>
      </w:r>
      <w:r w:rsidRPr="008871D9">
        <w:rPr>
          <w:rFonts w:ascii="Calibri" w:hAnsi="Calibri" w:cs="Calibri"/>
          <w:sz w:val="20"/>
          <w:szCs w:val="20"/>
        </w:rPr>
        <w:t xml:space="preserve">) </w:t>
      </w:r>
      <w:r w:rsidRPr="004F4A06">
        <w:rPr>
          <w:rFonts w:ascii="Calibri" w:eastAsiaTheme="minorEastAsia" w:hAnsi="Calibri" w:cs="Calibri"/>
          <w:bCs/>
          <w:sz w:val="20"/>
          <w:szCs w:val="20"/>
        </w:rPr>
        <w:t xml:space="preserve">or </w:t>
      </w:r>
      <w:r>
        <w:rPr>
          <w:rFonts w:ascii="Calibri" w:eastAsiaTheme="minorEastAsia" w:hAnsi="Calibri" w:cs="Calibri"/>
          <w:bCs/>
          <w:sz w:val="20"/>
          <w:szCs w:val="20"/>
        </w:rPr>
        <w:t xml:space="preserve">(D) </w:t>
      </w:r>
      <w:r w:rsidRPr="004F4A06">
        <w:rPr>
          <w:rFonts w:ascii="Calibri" w:eastAsiaTheme="minorEastAsia" w:hAnsi="Calibri" w:cs="Calibri"/>
          <w:bCs/>
          <w:sz w:val="20"/>
          <w:szCs w:val="20"/>
        </w:rPr>
        <w:t>Bray</w:t>
      </w:r>
      <w:r>
        <w:rPr>
          <w:rFonts w:ascii="Calibri" w:eastAsiaTheme="minorEastAsia" w:hAnsi="Calibri" w:cs="Calibri"/>
          <w:bCs/>
          <w:sz w:val="20"/>
          <w:szCs w:val="20"/>
        </w:rPr>
        <w:t>-</w:t>
      </w:r>
      <w:r w:rsidRPr="004F4A06">
        <w:rPr>
          <w:rFonts w:ascii="Calibri" w:eastAsiaTheme="minorEastAsia" w:hAnsi="Calibri" w:cs="Calibri"/>
          <w:bCs/>
          <w:sz w:val="20"/>
          <w:szCs w:val="20"/>
        </w:rPr>
        <w:t xml:space="preserve">Curtis </w:t>
      </w:r>
      <w:r>
        <w:rPr>
          <w:rFonts w:ascii="Calibri" w:eastAsiaTheme="minorEastAsia" w:hAnsi="Calibri" w:cs="Calibri"/>
          <w:bCs/>
          <w:sz w:val="20"/>
          <w:szCs w:val="20"/>
        </w:rPr>
        <w:t xml:space="preserve">index </w:t>
      </w:r>
      <w:r w:rsidRPr="008871D9">
        <w:rPr>
          <w:rFonts w:ascii="Calibri" w:hAnsi="Calibri" w:cs="Calibri"/>
          <w:sz w:val="20"/>
          <w:szCs w:val="20"/>
        </w:rPr>
        <w:t>(</w:t>
      </w:r>
      <w:r>
        <w:rPr>
          <w:rFonts w:ascii="Calibri" w:hAnsi="Calibri" w:cs="Calibri" w:hint="eastAsia"/>
          <w:sz w:val="20"/>
          <w:szCs w:val="20"/>
        </w:rPr>
        <w:t>F=</w:t>
      </w:r>
      <w:r>
        <w:rPr>
          <w:rFonts w:ascii="Calibri" w:hAnsi="Calibri" w:cs="Calibri"/>
          <w:sz w:val="20"/>
          <w:szCs w:val="20"/>
        </w:rPr>
        <w:t>1.19</w:t>
      </w:r>
      <w:r>
        <w:rPr>
          <w:rFonts w:ascii="Calibri" w:hAnsi="Calibri" w:cs="Calibri" w:hint="eastAsia"/>
          <w:sz w:val="20"/>
          <w:szCs w:val="20"/>
        </w:rPr>
        <w:t>, R</w:t>
      </w:r>
      <w:r w:rsidRPr="00AD3B5A">
        <w:rPr>
          <w:rFonts w:ascii="Calibri" w:hAnsi="Calibri" w:cs="Calibri" w:hint="eastAsia"/>
          <w:sz w:val="20"/>
          <w:szCs w:val="20"/>
          <w:vertAlign w:val="superscript"/>
        </w:rPr>
        <w:t>2</w:t>
      </w:r>
      <w:r>
        <w:rPr>
          <w:rFonts w:ascii="Calibri" w:hAnsi="Calibri" w:cs="Calibri" w:hint="eastAsia"/>
          <w:sz w:val="20"/>
          <w:szCs w:val="20"/>
        </w:rPr>
        <w:t>=0.</w:t>
      </w:r>
      <w:r>
        <w:rPr>
          <w:rFonts w:ascii="Calibri" w:hAnsi="Calibri" w:cs="Calibri"/>
          <w:sz w:val="20"/>
          <w:szCs w:val="20"/>
        </w:rPr>
        <w:t>23</w:t>
      </w:r>
      <w:r>
        <w:rPr>
          <w:rFonts w:ascii="Calibri" w:hAnsi="Calibri" w:cs="Calibri" w:hint="eastAsia"/>
          <w:sz w:val="20"/>
          <w:szCs w:val="20"/>
        </w:rPr>
        <w:t xml:space="preserve"> </w:t>
      </w:r>
      <w:r w:rsidRPr="008871D9">
        <w:rPr>
          <w:rFonts w:ascii="Calibri" w:hAnsi="Calibri" w:cs="Calibri"/>
          <w:i/>
          <w:iCs/>
          <w:sz w:val="20"/>
          <w:szCs w:val="20"/>
        </w:rPr>
        <w:t>p</w:t>
      </w:r>
      <w:r w:rsidRPr="008871D9">
        <w:rPr>
          <w:rFonts w:ascii="Calibri" w:hAnsi="Calibri" w:cs="Calibri"/>
          <w:sz w:val="20"/>
          <w:szCs w:val="20"/>
        </w:rPr>
        <w:t>-value</w:t>
      </w:r>
      <w:r>
        <w:rPr>
          <w:rFonts w:ascii="Calibri" w:hAnsi="Calibri" w:cs="Calibri" w:hint="eastAsia"/>
          <w:sz w:val="20"/>
          <w:szCs w:val="20"/>
        </w:rPr>
        <w:t>=</w:t>
      </w:r>
      <w:r w:rsidRPr="008871D9">
        <w:rPr>
          <w:rFonts w:ascii="Calibri" w:hAnsi="Calibri" w:cs="Calibri"/>
          <w:sz w:val="20"/>
          <w:szCs w:val="20"/>
        </w:rPr>
        <w:t>0.</w:t>
      </w:r>
      <w:r>
        <w:rPr>
          <w:rFonts w:ascii="Calibri" w:hAnsi="Calibri" w:cs="Calibri"/>
          <w:sz w:val="20"/>
          <w:szCs w:val="20"/>
        </w:rPr>
        <w:t>3</w:t>
      </w:r>
      <w:r w:rsidRPr="008871D9">
        <w:rPr>
          <w:rFonts w:ascii="Calibri" w:hAnsi="Calibri" w:cs="Calibri"/>
          <w:sz w:val="20"/>
          <w:szCs w:val="20"/>
        </w:rPr>
        <w:t xml:space="preserve">) </w:t>
      </w:r>
      <w:r>
        <w:rPr>
          <w:rFonts w:ascii="Calibri" w:eastAsiaTheme="minorEastAsia" w:hAnsi="Calibri" w:cs="Calibri"/>
          <w:bCs/>
          <w:sz w:val="20"/>
          <w:szCs w:val="20"/>
        </w:rPr>
        <w:t xml:space="preserve">of beta diversity using PERMANOVA test. </w:t>
      </w:r>
      <w:r w:rsidR="00FC52C3">
        <w:rPr>
          <w:rFonts w:ascii="Calibri" w:eastAsiaTheme="minorEastAsia" w:hAnsi="Calibri" w:cs="Calibri" w:hint="eastAsia"/>
          <w:bCs/>
          <w:sz w:val="20"/>
          <w:szCs w:val="20"/>
        </w:rPr>
        <w:t>The</w:t>
      </w:r>
      <w:r w:rsidRPr="005B1A86">
        <w:rPr>
          <w:rFonts w:ascii="Calibri" w:eastAsiaTheme="minorEastAsia" w:hAnsi="Calibri" w:cs="Calibri"/>
          <w:bCs/>
          <w:sz w:val="20"/>
          <w:szCs w:val="20"/>
        </w:rPr>
        <w:t xml:space="preserve"> small sample size (n = 6) limited permutation counts and statistical power, making p-values coarse. Despite clear group separation in the ordination plot, significance was not detected.</w:t>
      </w:r>
      <w:r w:rsidR="009E38EA">
        <w:rPr>
          <w:rFonts w:ascii="Calibri" w:eastAsiaTheme="minorEastAsia" w:hAnsi="Calibri" w:cs="Calibri" w:hint="eastAsia"/>
          <w:bCs/>
          <w:sz w:val="20"/>
          <w:szCs w:val="20"/>
        </w:rPr>
        <w:t xml:space="preserve"> E</w:t>
      </w:r>
      <w:r w:rsidR="009E38EA" w:rsidRPr="009E38EA">
        <w:rPr>
          <w:rFonts w:ascii="Calibri" w:eastAsiaTheme="minorEastAsia" w:hAnsi="Calibri" w:cs="Calibri"/>
          <w:bCs/>
          <w:sz w:val="20"/>
          <w:szCs w:val="20"/>
        </w:rPr>
        <w:t>llipses indicate 95% confidence intervals around centroids</w:t>
      </w:r>
      <w:r w:rsidR="009E38EA">
        <w:rPr>
          <w:rFonts w:ascii="Calibri" w:eastAsiaTheme="minorEastAsia" w:hAnsi="Calibri" w:cs="Calibri" w:hint="eastAsia"/>
          <w:bCs/>
          <w:sz w:val="20"/>
          <w:szCs w:val="20"/>
        </w:rPr>
        <w:t xml:space="preserve">. </w:t>
      </w:r>
    </w:p>
    <w:p w14:paraId="4889E1BD" w14:textId="77777777" w:rsidR="00586706" w:rsidRDefault="00586706" w:rsidP="00586706"/>
    <w:p w14:paraId="6CA5D8A3" w14:textId="77777777" w:rsidR="00586706" w:rsidRDefault="00586706" w:rsidP="00586706">
      <w:pPr>
        <w:rPr>
          <w:rFonts w:ascii="Calibri" w:hAnsi="Calibri" w:cs="Calibri"/>
          <w:b/>
          <w:bCs/>
          <w:sz w:val="20"/>
          <w:szCs w:val="20"/>
        </w:rPr>
      </w:pPr>
    </w:p>
    <w:p w14:paraId="3174E245" w14:textId="77777777" w:rsidR="00586706" w:rsidRDefault="00586706" w:rsidP="00586706">
      <w:pPr>
        <w:rPr>
          <w:rFonts w:ascii="Calibri" w:hAnsi="Calibri" w:cs="Calibri"/>
          <w:b/>
          <w:bCs/>
          <w:sz w:val="20"/>
          <w:szCs w:val="20"/>
        </w:rPr>
      </w:pPr>
    </w:p>
    <w:p w14:paraId="7A3AEA3E" w14:textId="77777777" w:rsidR="00F62153" w:rsidRDefault="00F62153" w:rsidP="00C455EB">
      <w:pPr>
        <w:rPr>
          <w:rFonts w:ascii="SimSun" w:eastAsia="SimSun" w:hAnsi="SimSun" w:cs="SimSun"/>
          <w:b/>
          <w:bCs/>
        </w:rPr>
      </w:pPr>
    </w:p>
    <w:p w14:paraId="4F07BC53" w14:textId="77777777" w:rsidR="00F65273" w:rsidRDefault="00F65273" w:rsidP="00C455EB">
      <w:pPr>
        <w:rPr>
          <w:rFonts w:ascii="SimSun" w:eastAsia="SimSun" w:hAnsi="SimSun" w:cs="SimSun"/>
          <w:b/>
          <w:bCs/>
        </w:rPr>
      </w:pPr>
    </w:p>
    <w:p w14:paraId="3E97DA99" w14:textId="77777777" w:rsidR="00F65273" w:rsidRDefault="00F65273" w:rsidP="00C455EB">
      <w:pPr>
        <w:rPr>
          <w:rFonts w:ascii="SimSun" w:eastAsia="SimSun" w:hAnsi="SimSun" w:cs="SimSun"/>
          <w:b/>
          <w:bCs/>
        </w:rPr>
      </w:pPr>
    </w:p>
    <w:p w14:paraId="2ACA58D3" w14:textId="77777777" w:rsidR="00F65273" w:rsidRDefault="00F65273" w:rsidP="00C455EB">
      <w:pPr>
        <w:rPr>
          <w:rFonts w:ascii="SimSun" w:eastAsia="SimSun" w:hAnsi="SimSun" w:cs="SimSun"/>
          <w:b/>
          <w:bCs/>
        </w:rPr>
      </w:pPr>
    </w:p>
    <w:p w14:paraId="00D68419" w14:textId="77777777" w:rsidR="00F62153" w:rsidRDefault="00F62153" w:rsidP="00C455EB">
      <w:pPr>
        <w:rPr>
          <w:rFonts w:ascii="SimSun" w:eastAsia="SimSun" w:hAnsi="SimSun" w:cs="SimSun"/>
          <w:b/>
          <w:bCs/>
        </w:rPr>
      </w:pPr>
    </w:p>
    <w:p w14:paraId="466DE433" w14:textId="77777777" w:rsidR="00E87401" w:rsidRDefault="00E87401" w:rsidP="00E43DD0">
      <w:pPr>
        <w:pStyle w:val="p1"/>
        <w:spacing w:before="0" w:beforeAutospacing="0" w:after="0" w:afterAutospacing="0"/>
        <w:rPr>
          <w:rFonts w:ascii="Calibri" w:hAnsi="Calibri" w:cs="Calibri"/>
          <w:b/>
          <w:bCs/>
        </w:rPr>
      </w:pPr>
    </w:p>
    <w:p w14:paraId="13367109" w14:textId="2DC0A9DE" w:rsidR="004E7097" w:rsidRDefault="004E7097" w:rsidP="004E7097">
      <w:pPr>
        <w:rPr>
          <w:rFonts w:ascii="Calibri" w:hAnsi="Calibri" w:cs="Calibri"/>
          <w:b/>
          <w:bCs/>
          <w:sz w:val="20"/>
          <w:szCs w:val="20"/>
        </w:rPr>
      </w:pPr>
    </w:p>
    <w:p w14:paraId="6EA5B9D2" w14:textId="3481C188" w:rsidR="00563F5B" w:rsidRDefault="00E63FAB" w:rsidP="004E7097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70EA5D0A" wp14:editId="6C53E048">
            <wp:extent cx="5943600" cy="3146425"/>
            <wp:effectExtent l="0" t="0" r="0" b="3175"/>
            <wp:docPr id="126412809" name="Picture 3" descr="A group of diagrams with different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12809" name="Picture 3" descr="A group of diagrams with different colored circl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51794" w14:textId="38600284" w:rsidR="00AC6A65" w:rsidRDefault="004E7097" w:rsidP="004E7097">
      <w:pPr>
        <w:rPr>
          <w:rFonts w:ascii="Calibri" w:hAnsi="Calibri" w:cs="Calibri"/>
          <w:sz w:val="20"/>
          <w:szCs w:val="20"/>
        </w:rPr>
      </w:pPr>
      <w:r w:rsidRPr="00F65273">
        <w:rPr>
          <w:rFonts w:ascii="Calibri" w:hAnsi="Calibri" w:cs="Calibri"/>
          <w:b/>
          <w:bCs/>
          <w:sz w:val="20"/>
          <w:szCs w:val="20"/>
        </w:rPr>
        <w:t xml:space="preserve">Supplementary Figure </w:t>
      </w:r>
      <w:r w:rsidR="00905454">
        <w:rPr>
          <w:rFonts w:ascii="Calibri" w:hAnsi="Calibri" w:cs="Calibri" w:hint="eastAsia"/>
          <w:b/>
          <w:bCs/>
          <w:sz w:val="20"/>
          <w:szCs w:val="20"/>
        </w:rPr>
        <w:t>2</w:t>
      </w:r>
      <w:r>
        <w:rPr>
          <w:rFonts w:ascii="Calibri" w:hAnsi="Calibri" w:cs="Calibri"/>
          <w:sz w:val="20"/>
          <w:szCs w:val="20"/>
        </w:rPr>
        <w:t xml:space="preserve">. </w:t>
      </w:r>
      <w:r w:rsidR="000751F9" w:rsidRPr="000751F9">
        <w:rPr>
          <w:rFonts w:ascii="Calibri" w:hAnsi="Calibri" w:cs="Calibri"/>
          <w:sz w:val="20"/>
          <w:szCs w:val="20"/>
        </w:rPr>
        <w:t>Associations of fish gravidity and fibrosis with gut microbiota</w:t>
      </w:r>
      <w:r w:rsidR="000751F9">
        <w:rPr>
          <w:rFonts w:ascii="Calibri" w:hAnsi="Calibri" w:cs="Calibri"/>
          <w:sz w:val="20"/>
          <w:szCs w:val="20"/>
        </w:rPr>
        <w:t xml:space="preserve">. </w:t>
      </w:r>
      <w:r w:rsidR="00955E93">
        <w:rPr>
          <w:rFonts w:ascii="Calibri" w:hAnsi="Calibri" w:cs="Calibri"/>
          <w:sz w:val="20"/>
          <w:szCs w:val="20"/>
        </w:rPr>
        <w:t>All-lake analysis showed that f</w:t>
      </w:r>
      <w:r w:rsidR="000751F9">
        <w:rPr>
          <w:rFonts w:ascii="Calibri" w:hAnsi="Calibri" w:cs="Calibri"/>
          <w:sz w:val="20"/>
          <w:szCs w:val="20"/>
        </w:rPr>
        <w:t>ibrosis infection did not affect fish (</w:t>
      </w:r>
      <w:r w:rsidR="00D83E2E">
        <w:rPr>
          <w:rFonts w:ascii="Calibri" w:hAnsi="Calibri" w:cs="Calibri"/>
          <w:sz w:val="20"/>
          <w:szCs w:val="20"/>
        </w:rPr>
        <w:t>A</w:t>
      </w:r>
      <w:r w:rsidR="000751F9">
        <w:rPr>
          <w:rFonts w:ascii="Calibri" w:hAnsi="Calibri" w:cs="Calibri"/>
          <w:sz w:val="20"/>
          <w:szCs w:val="20"/>
        </w:rPr>
        <w:t>) Chao1 (</w:t>
      </w:r>
      <w:r w:rsidR="000751F9">
        <w:rPr>
          <w:rFonts w:ascii="Calibri" w:hAnsi="Calibri" w:cs="Calibri" w:hint="eastAsia"/>
          <w:sz w:val="20"/>
          <w:szCs w:val="20"/>
        </w:rPr>
        <w:t>F=</w:t>
      </w:r>
      <w:r w:rsidR="000751F9">
        <w:rPr>
          <w:rFonts w:ascii="Calibri" w:hAnsi="Calibri" w:cs="Calibri"/>
          <w:sz w:val="20"/>
          <w:szCs w:val="20"/>
        </w:rPr>
        <w:t>0.</w:t>
      </w:r>
      <w:r w:rsidR="005A6282">
        <w:rPr>
          <w:rFonts w:ascii="Calibri" w:hAnsi="Calibri" w:cs="Calibri"/>
          <w:sz w:val="20"/>
          <w:szCs w:val="20"/>
        </w:rPr>
        <w:t>3</w:t>
      </w:r>
      <w:r w:rsidR="0018010A">
        <w:rPr>
          <w:rFonts w:ascii="Calibri" w:hAnsi="Calibri" w:cs="Calibri" w:hint="eastAsia"/>
          <w:sz w:val="20"/>
          <w:szCs w:val="20"/>
        </w:rPr>
        <w:t>4</w:t>
      </w:r>
      <w:r w:rsidR="000751F9">
        <w:rPr>
          <w:rFonts w:ascii="Calibri" w:hAnsi="Calibri" w:cs="Calibri"/>
          <w:sz w:val="20"/>
          <w:szCs w:val="20"/>
        </w:rPr>
        <w:t>,</w:t>
      </w:r>
      <w:r w:rsidR="000751F9">
        <w:rPr>
          <w:rFonts w:ascii="Calibri" w:hAnsi="Calibri" w:cs="Calibri" w:hint="eastAsia"/>
          <w:sz w:val="20"/>
          <w:szCs w:val="20"/>
        </w:rPr>
        <w:t xml:space="preserve"> </w:t>
      </w:r>
      <w:r w:rsidR="000751F9" w:rsidRPr="00AD3B5A">
        <w:rPr>
          <w:rFonts w:ascii="Calibri" w:hAnsi="Calibri" w:cs="Calibri"/>
          <w:i/>
          <w:iCs/>
          <w:sz w:val="20"/>
          <w:szCs w:val="20"/>
        </w:rPr>
        <w:t>p</w:t>
      </w:r>
      <w:r w:rsidR="000751F9" w:rsidRPr="0084702C">
        <w:rPr>
          <w:rFonts w:ascii="Calibri" w:hAnsi="Calibri" w:cs="Calibri"/>
          <w:sz w:val="20"/>
          <w:szCs w:val="20"/>
        </w:rPr>
        <w:t>-value</w:t>
      </w:r>
      <w:r w:rsidR="000751F9">
        <w:rPr>
          <w:rFonts w:ascii="Calibri" w:hAnsi="Calibri" w:cs="Calibri"/>
          <w:sz w:val="20"/>
          <w:szCs w:val="20"/>
        </w:rPr>
        <w:t>=</w:t>
      </w:r>
      <w:r w:rsidR="000751F9">
        <w:rPr>
          <w:rFonts w:ascii="Calibri" w:hAnsi="Calibri" w:cs="Calibri" w:hint="eastAsia"/>
          <w:sz w:val="20"/>
          <w:szCs w:val="20"/>
        </w:rPr>
        <w:t>0.</w:t>
      </w:r>
      <w:r w:rsidR="0018010A">
        <w:rPr>
          <w:rFonts w:ascii="Calibri" w:hAnsi="Calibri" w:cs="Calibri" w:hint="eastAsia"/>
          <w:sz w:val="20"/>
          <w:szCs w:val="20"/>
        </w:rPr>
        <w:t>8</w:t>
      </w:r>
      <w:r w:rsidR="000751F9">
        <w:rPr>
          <w:rFonts w:ascii="Calibri" w:hAnsi="Calibri" w:cs="Calibri"/>
          <w:sz w:val="20"/>
          <w:szCs w:val="20"/>
        </w:rPr>
        <w:t>) and (</w:t>
      </w:r>
      <w:r w:rsidR="00D83E2E">
        <w:rPr>
          <w:rFonts w:ascii="Calibri" w:hAnsi="Calibri" w:cs="Calibri"/>
          <w:sz w:val="20"/>
          <w:szCs w:val="20"/>
        </w:rPr>
        <w:t>B</w:t>
      </w:r>
      <w:r w:rsidR="000751F9">
        <w:rPr>
          <w:rFonts w:ascii="Calibri" w:hAnsi="Calibri" w:cs="Calibri"/>
          <w:sz w:val="20"/>
          <w:szCs w:val="20"/>
        </w:rPr>
        <w:t>) Shannon index (</w:t>
      </w:r>
      <w:r w:rsidR="000751F9">
        <w:rPr>
          <w:rFonts w:ascii="Calibri" w:hAnsi="Calibri" w:cs="Calibri" w:hint="eastAsia"/>
          <w:sz w:val="20"/>
          <w:szCs w:val="20"/>
        </w:rPr>
        <w:t>F=</w:t>
      </w:r>
      <w:r w:rsidR="005A6282">
        <w:rPr>
          <w:rFonts w:ascii="Calibri" w:hAnsi="Calibri" w:cs="Calibri"/>
          <w:sz w:val="20"/>
          <w:szCs w:val="20"/>
        </w:rPr>
        <w:t>1.3</w:t>
      </w:r>
      <w:r w:rsidR="00455653">
        <w:rPr>
          <w:rFonts w:ascii="Calibri" w:hAnsi="Calibri" w:cs="Calibri" w:hint="eastAsia"/>
          <w:sz w:val="20"/>
          <w:szCs w:val="20"/>
        </w:rPr>
        <w:t>5</w:t>
      </w:r>
      <w:r w:rsidR="000751F9">
        <w:rPr>
          <w:rFonts w:ascii="Calibri" w:hAnsi="Calibri" w:cs="Calibri"/>
          <w:sz w:val="20"/>
          <w:szCs w:val="20"/>
        </w:rPr>
        <w:t xml:space="preserve">, </w:t>
      </w:r>
      <w:r w:rsidR="000751F9" w:rsidRPr="00AD3B5A">
        <w:rPr>
          <w:rFonts w:ascii="Calibri" w:hAnsi="Calibri" w:cs="Calibri"/>
          <w:i/>
          <w:iCs/>
          <w:sz w:val="20"/>
          <w:szCs w:val="20"/>
        </w:rPr>
        <w:t>p</w:t>
      </w:r>
      <w:r w:rsidR="000751F9" w:rsidRPr="0084702C">
        <w:rPr>
          <w:rFonts w:ascii="Calibri" w:hAnsi="Calibri" w:cs="Calibri"/>
          <w:sz w:val="20"/>
          <w:szCs w:val="20"/>
        </w:rPr>
        <w:t>-value</w:t>
      </w:r>
      <w:r w:rsidR="000751F9">
        <w:rPr>
          <w:rFonts w:ascii="Calibri" w:hAnsi="Calibri" w:cs="Calibri"/>
          <w:sz w:val="20"/>
          <w:szCs w:val="20"/>
        </w:rPr>
        <w:t>=</w:t>
      </w:r>
      <w:r w:rsidR="000751F9">
        <w:rPr>
          <w:rFonts w:ascii="Calibri" w:hAnsi="Calibri" w:cs="Calibri" w:hint="eastAsia"/>
          <w:sz w:val="20"/>
          <w:szCs w:val="20"/>
        </w:rPr>
        <w:t>0.</w:t>
      </w:r>
      <w:r w:rsidR="005A6282">
        <w:rPr>
          <w:rFonts w:ascii="Calibri" w:hAnsi="Calibri" w:cs="Calibri"/>
          <w:sz w:val="20"/>
          <w:szCs w:val="20"/>
        </w:rPr>
        <w:t>2</w:t>
      </w:r>
      <w:r w:rsidR="00455653">
        <w:rPr>
          <w:rFonts w:ascii="Calibri" w:hAnsi="Calibri" w:cs="Calibri" w:hint="eastAsia"/>
          <w:sz w:val="20"/>
          <w:szCs w:val="20"/>
        </w:rPr>
        <w:t>6</w:t>
      </w:r>
      <w:r w:rsidR="000751F9">
        <w:rPr>
          <w:rFonts w:ascii="Calibri" w:hAnsi="Calibri" w:cs="Calibri"/>
          <w:sz w:val="20"/>
          <w:szCs w:val="20"/>
        </w:rPr>
        <w:t>) of alpha diversity, and (</w:t>
      </w:r>
      <w:r w:rsidR="00D83E2E">
        <w:rPr>
          <w:rFonts w:ascii="Calibri" w:hAnsi="Calibri" w:cs="Calibri"/>
          <w:sz w:val="20"/>
          <w:szCs w:val="20"/>
        </w:rPr>
        <w:t>C</w:t>
      </w:r>
      <w:r w:rsidR="000751F9">
        <w:rPr>
          <w:rFonts w:ascii="Calibri" w:hAnsi="Calibri" w:cs="Calibri"/>
          <w:sz w:val="20"/>
          <w:szCs w:val="20"/>
        </w:rPr>
        <w:t xml:space="preserve">) Sorensen </w:t>
      </w:r>
      <w:r w:rsidR="000751F9">
        <w:rPr>
          <w:rFonts w:ascii="Calibri" w:hAnsi="Calibri" w:cs="Calibri" w:hint="eastAsia"/>
          <w:sz w:val="20"/>
          <w:szCs w:val="20"/>
        </w:rPr>
        <w:t>(F=</w:t>
      </w:r>
      <w:r w:rsidR="000751F9">
        <w:rPr>
          <w:rFonts w:ascii="Calibri" w:hAnsi="Calibri" w:cs="Calibri"/>
          <w:sz w:val="20"/>
          <w:szCs w:val="20"/>
        </w:rPr>
        <w:t>0.</w:t>
      </w:r>
      <w:r w:rsidR="00484E19">
        <w:rPr>
          <w:rFonts w:ascii="Calibri" w:hAnsi="Calibri" w:cs="Calibri"/>
          <w:sz w:val="20"/>
          <w:szCs w:val="20"/>
        </w:rPr>
        <w:t>96</w:t>
      </w:r>
      <w:r w:rsidR="000751F9">
        <w:rPr>
          <w:rFonts w:ascii="Calibri" w:hAnsi="Calibri" w:cs="Calibri" w:hint="eastAsia"/>
          <w:sz w:val="20"/>
          <w:szCs w:val="20"/>
        </w:rPr>
        <w:t>, R</w:t>
      </w:r>
      <w:r w:rsidR="000751F9" w:rsidRPr="00AD3B5A">
        <w:rPr>
          <w:rFonts w:ascii="Calibri" w:hAnsi="Calibri" w:cs="Calibri" w:hint="eastAsia"/>
          <w:sz w:val="20"/>
          <w:szCs w:val="20"/>
          <w:vertAlign w:val="superscript"/>
        </w:rPr>
        <w:t>2</w:t>
      </w:r>
      <w:r w:rsidR="000751F9">
        <w:rPr>
          <w:rFonts w:ascii="Calibri" w:hAnsi="Calibri" w:cs="Calibri" w:hint="eastAsia"/>
          <w:sz w:val="20"/>
          <w:szCs w:val="20"/>
        </w:rPr>
        <w:t>=0.0</w:t>
      </w:r>
      <w:r w:rsidR="000751F9">
        <w:rPr>
          <w:rFonts w:ascii="Calibri" w:hAnsi="Calibri" w:cs="Calibri"/>
          <w:sz w:val="20"/>
          <w:szCs w:val="20"/>
        </w:rPr>
        <w:t>1</w:t>
      </w:r>
      <w:r w:rsidR="00484E19">
        <w:rPr>
          <w:rFonts w:ascii="Calibri" w:hAnsi="Calibri" w:cs="Calibri"/>
          <w:sz w:val="20"/>
          <w:szCs w:val="20"/>
        </w:rPr>
        <w:t>4,</w:t>
      </w:r>
      <w:r w:rsidR="00484E19" w:rsidRPr="00484E19">
        <w:rPr>
          <w:rFonts w:ascii="Calibri" w:hAnsi="Calibri" w:cs="Calibri" w:hint="eastAsia"/>
          <w:sz w:val="20"/>
          <w:szCs w:val="20"/>
        </w:rPr>
        <w:t xml:space="preserve"> </w:t>
      </w:r>
      <w:r w:rsidR="00484E19" w:rsidRPr="008871D9">
        <w:rPr>
          <w:rFonts w:ascii="Calibri" w:hAnsi="Calibri" w:cs="Calibri"/>
          <w:i/>
          <w:iCs/>
          <w:sz w:val="20"/>
          <w:szCs w:val="20"/>
        </w:rPr>
        <w:t>p</w:t>
      </w:r>
      <w:r w:rsidR="00484E19" w:rsidRPr="008871D9">
        <w:rPr>
          <w:rFonts w:ascii="Calibri" w:hAnsi="Calibri" w:cs="Calibri"/>
          <w:sz w:val="20"/>
          <w:szCs w:val="20"/>
        </w:rPr>
        <w:t>-value</w:t>
      </w:r>
      <w:r w:rsidR="00484E19">
        <w:rPr>
          <w:rFonts w:ascii="Calibri" w:hAnsi="Calibri" w:cs="Calibri"/>
          <w:sz w:val="20"/>
          <w:szCs w:val="20"/>
        </w:rPr>
        <w:t>=</w:t>
      </w:r>
      <w:r w:rsidR="00484E19" w:rsidRPr="008871D9">
        <w:rPr>
          <w:rFonts w:ascii="Calibri" w:hAnsi="Calibri" w:cs="Calibri"/>
          <w:sz w:val="20"/>
          <w:szCs w:val="20"/>
        </w:rPr>
        <w:t>0.</w:t>
      </w:r>
      <w:r w:rsidR="00484E19">
        <w:rPr>
          <w:rFonts w:ascii="Calibri" w:hAnsi="Calibri" w:cs="Calibri"/>
          <w:sz w:val="20"/>
          <w:szCs w:val="20"/>
        </w:rPr>
        <w:t>52</w:t>
      </w:r>
      <w:r w:rsidR="000751F9">
        <w:rPr>
          <w:rFonts w:ascii="Calibri" w:hAnsi="Calibri" w:cs="Calibri" w:hint="eastAsia"/>
          <w:sz w:val="20"/>
          <w:szCs w:val="20"/>
        </w:rPr>
        <w:t>)</w:t>
      </w:r>
      <w:r w:rsidR="000751F9">
        <w:rPr>
          <w:rFonts w:ascii="Calibri" w:hAnsi="Calibri" w:cs="Calibri"/>
          <w:sz w:val="20"/>
          <w:szCs w:val="20"/>
        </w:rPr>
        <w:t xml:space="preserve"> and (</w:t>
      </w:r>
      <w:r w:rsidR="00D83E2E">
        <w:rPr>
          <w:rFonts w:ascii="Calibri" w:hAnsi="Calibri" w:cs="Calibri"/>
          <w:sz w:val="20"/>
          <w:szCs w:val="20"/>
        </w:rPr>
        <w:t>D</w:t>
      </w:r>
      <w:r w:rsidR="000751F9">
        <w:rPr>
          <w:rFonts w:ascii="Calibri" w:hAnsi="Calibri" w:cs="Calibri"/>
          <w:sz w:val="20"/>
          <w:szCs w:val="20"/>
        </w:rPr>
        <w:t xml:space="preserve">) Bray-Curtis matrix </w:t>
      </w:r>
      <w:r w:rsidR="000751F9">
        <w:rPr>
          <w:rFonts w:ascii="Calibri" w:hAnsi="Calibri" w:cs="Calibri" w:hint="eastAsia"/>
          <w:sz w:val="20"/>
          <w:szCs w:val="20"/>
        </w:rPr>
        <w:t>(F=</w:t>
      </w:r>
      <w:r w:rsidR="000751F9">
        <w:rPr>
          <w:rFonts w:ascii="Calibri" w:hAnsi="Calibri" w:cs="Calibri"/>
          <w:sz w:val="20"/>
          <w:szCs w:val="20"/>
        </w:rPr>
        <w:t>1.</w:t>
      </w:r>
      <w:r w:rsidR="00BC2596">
        <w:rPr>
          <w:rFonts w:ascii="Calibri" w:hAnsi="Calibri" w:cs="Calibri"/>
          <w:sz w:val="20"/>
          <w:szCs w:val="20"/>
        </w:rPr>
        <w:t>22</w:t>
      </w:r>
      <w:r w:rsidR="000751F9">
        <w:rPr>
          <w:rFonts w:ascii="Calibri" w:hAnsi="Calibri" w:cs="Calibri" w:hint="eastAsia"/>
          <w:sz w:val="20"/>
          <w:szCs w:val="20"/>
        </w:rPr>
        <w:t>, R</w:t>
      </w:r>
      <w:r w:rsidR="000751F9" w:rsidRPr="00AD3B5A">
        <w:rPr>
          <w:rFonts w:ascii="Calibri" w:hAnsi="Calibri" w:cs="Calibri" w:hint="eastAsia"/>
          <w:sz w:val="20"/>
          <w:szCs w:val="20"/>
          <w:vertAlign w:val="superscript"/>
        </w:rPr>
        <w:t>2</w:t>
      </w:r>
      <w:r w:rsidR="000751F9">
        <w:rPr>
          <w:rFonts w:ascii="Calibri" w:hAnsi="Calibri" w:cs="Calibri" w:hint="eastAsia"/>
          <w:sz w:val="20"/>
          <w:szCs w:val="20"/>
        </w:rPr>
        <w:t>=0.0</w:t>
      </w:r>
      <w:r w:rsidR="000751F9">
        <w:rPr>
          <w:rFonts w:ascii="Calibri" w:hAnsi="Calibri" w:cs="Calibri"/>
          <w:sz w:val="20"/>
          <w:szCs w:val="20"/>
        </w:rPr>
        <w:t>2</w:t>
      </w:r>
      <w:r w:rsidR="000751F9">
        <w:rPr>
          <w:rFonts w:ascii="Calibri" w:hAnsi="Calibri" w:cs="Calibri" w:hint="eastAsia"/>
          <w:sz w:val="20"/>
          <w:szCs w:val="20"/>
        </w:rPr>
        <w:t xml:space="preserve">, </w:t>
      </w:r>
      <w:r w:rsidR="000751F9" w:rsidRPr="008871D9">
        <w:rPr>
          <w:rFonts w:ascii="Calibri" w:hAnsi="Calibri" w:cs="Calibri"/>
          <w:i/>
          <w:iCs/>
          <w:sz w:val="20"/>
          <w:szCs w:val="20"/>
        </w:rPr>
        <w:t>p</w:t>
      </w:r>
      <w:r w:rsidR="000751F9" w:rsidRPr="008871D9">
        <w:rPr>
          <w:rFonts w:ascii="Calibri" w:hAnsi="Calibri" w:cs="Calibri"/>
          <w:sz w:val="20"/>
          <w:szCs w:val="20"/>
        </w:rPr>
        <w:t>-value</w:t>
      </w:r>
      <w:r w:rsidR="000751F9">
        <w:rPr>
          <w:rFonts w:ascii="Calibri" w:hAnsi="Calibri" w:cs="Calibri"/>
          <w:sz w:val="20"/>
          <w:szCs w:val="20"/>
        </w:rPr>
        <w:t>=</w:t>
      </w:r>
      <w:r w:rsidR="000751F9" w:rsidRPr="008871D9">
        <w:rPr>
          <w:rFonts w:ascii="Calibri" w:hAnsi="Calibri" w:cs="Calibri"/>
          <w:sz w:val="20"/>
          <w:szCs w:val="20"/>
        </w:rPr>
        <w:t>0.</w:t>
      </w:r>
      <w:r w:rsidR="000751F9">
        <w:rPr>
          <w:rFonts w:ascii="Calibri" w:hAnsi="Calibri" w:cs="Calibri"/>
          <w:sz w:val="20"/>
          <w:szCs w:val="20"/>
        </w:rPr>
        <w:t>1</w:t>
      </w:r>
      <w:r w:rsidR="00BC2596">
        <w:rPr>
          <w:rFonts w:ascii="Calibri" w:hAnsi="Calibri" w:cs="Calibri"/>
          <w:sz w:val="20"/>
          <w:szCs w:val="20"/>
        </w:rPr>
        <w:t>1</w:t>
      </w:r>
      <w:r w:rsidR="000751F9">
        <w:rPr>
          <w:rFonts w:ascii="Calibri" w:hAnsi="Calibri" w:cs="Calibri" w:hint="eastAsia"/>
          <w:sz w:val="20"/>
          <w:szCs w:val="20"/>
        </w:rPr>
        <w:t>)</w:t>
      </w:r>
      <w:r w:rsidR="000751F9">
        <w:rPr>
          <w:rFonts w:ascii="Calibri" w:hAnsi="Calibri" w:cs="Calibri"/>
          <w:sz w:val="20"/>
          <w:szCs w:val="20"/>
        </w:rPr>
        <w:t xml:space="preserve"> of beta diversity</w:t>
      </w:r>
      <w:r w:rsidR="00955E93">
        <w:rPr>
          <w:rFonts w:ascii="Calibri" w:hAnsi="Calibri" w:cs="Calibri"/>
          <w:sz w:val="20"/>
          <w:szCs w:val="20"/>
        </w:rPr>
        <w:t>. Among female fish, g</w:t>
      </w:r>
      <w:r>
        <w:rPr>
          <w:rFonts w:ascii="Calibri" w:hAnsi="Calibri" w:cs="Calibri"/>
          <w:sz w:val="20"/>
          <w:szCs w:val="20"/>
        </w:rPr>
        <w:t>ravidity did not influence fish gut microbiota alpha diversity of (</w:t>
      </w:r>
      <w:r w:rsidR="00D83E2E">
        <w:rPr>
          <w:rFonts w:ascii="Calibri" w:hAnsi="Calibri" w:cs="Calibri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 xml:space="preserve">) Chao1 </w:t>
      </w:r>
      <w:r>
        <w:rPr>
          <w:rFonts w:ascii="Calibri" w:hAnsi="Calibri" w:cs="Calibri" w:hint="eastAsia"/>
          <w:sz w:val="20"/>
          <w:szCs w:val="20"/>
        </w:rPr>
        <w:t>(F=</w:t>
      </w:r>
      <w:r>
        <w:rPr>
          <w:rFonts w:ascii="Calibri" w:hAnsi="Calibri" w:cs="Calibri"/>
          <w:sz w:val="20"/>
          <w:szCs w:val="20"/>
        </w:rPr>
        <w:t>0.</w:t>
      </w:r>
      <w:r w:rsidR="004D1BC7">
        <w:rPr>
          <w:rFonts w:ascii="Calibri" w:hAnsi="Calibri" w:cs="Calibri"/>
          <w:sz w:val="20"/>
          <w:szCs w:val="20"/>
        </w:rPr>
        <w:t>34</w:t>
      </w:r>
      <w:r>
        <w:rPr>
          <w:rFonts w:ascii="Calibri" w:hAnsi="Calibri" w:cs="Calibri" w:hint="eastAsia"/>
          <w:sz w:val="20"/>
          <w:szCs w:val="20"/>
        </w:rPr>
        <w:t xml:space="preserve">, </w:t>
      </w:r>
      <w:r w:rsidRPr="00AD3B5A">
        <w:rPr>
          <w:rFonts w:ascii="Calibri" w:hAnsi="Calibri" w:cs="Calibri"/>
          <w:i/>
          <w:iCs/>
          <w:sz w:val="20"/>
          <w:szCs w:val="20"/>
        </w:rPr>
        <w:t>p</w:t>
      </w:r>
      <w:r w:rsidRPr="0084702C">
        <w:rPr>
          <w:rFonts w:ascii="Calibri" w:hAnsi="Calibri" w:cs="Calibri"/>
          <w:sz w:val="20"/>
          <w:szCs w:val="20"/>
        </w:rPr>
        <w:t>-value</w:t>
      </w:r>
      <w:r>
        <w:rPr>
          <w:rFonts w:ascii="Calibri" w:hAnsi="Calibri" w:cs="Calibri"/>
          <w:sz w:val="20"/>
          <w:szCs w:val="20"/>
        </w:rPr>
        <w:t>=</w:t>
      </w:r>
      <w:r>
        <w:rPr>
          <w:rFonts w:ascii="Calibri" w:hAnsi="Calibri" w:cs="Calibri" w:hint="eastAsia"/>
          <w:sz w:val="20"/>
          <w:szCs w:val="20"/>
        </w:rPr>
        <w:t>0.</w:t>
      </w:r>
      <w:r w:rsidR="004D1BC7">
        <w:rPr>
          <w:rFonts w:ascii="Calibri" w:hAnsi="Calibri" w:cs="Calibri"/>
          <w:sz w:val="20"/>
          <w:szCs w:val="20"/>
        </w:rPr>
        <w:t>56</w:t>
      </w:r>
      <w:r w:rsidR="002F7492">
        <w:rPr>
          <w:rFonts w:ascii="Calibri" w:hAnsi="Calibri" w:cs="Calibri" w:hint="eastAsia"/>
          <w:sz w:val="20"/>
          <w:szCs w:val="20"/>
        </w:rPr>
        <w:t>)</w:t>
      </w:r>
      <w:r w:rsidR="00D83E2E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and (</w:t>
      </w:r>
      <w:r w:rsidR="00D83E2E">
        <w:rPr>
          <w:rFonts w:ascii="Calibri" w:hAnsi="Calibri" w:cs="Calibri"/>
          <w:sz w:val="20"/>
          <w:szCs w:val="20"/>
        </w:rPr>
        <w:t>F</w:t>
      </w:r>
      <w:r>
        <w:rPr>
          <w:rFonts w:ascii="Calibri" w:hAnsi="Calibri" w:cs="Calibri"/>
          <w:sz w:val="20"/>
          <w:szCs w:val="20"/>
        </w:rPr>
        <w:t xml:space="preserve">) Shannon index </w:t>
      </w:r>
      <w:r>
        <w:rPr>
          <w:rFonts w:ascii="Calibri" w:hAnsi="Calibri" w:cs="Calibri" w:hint="eastAsia"/>
          <w:sz w:val="20"/>
          <w:szCs w:val="20"/>
        </w:rPr>
        <w:t>(F=</w:t>
      </w:r>
      <w:r>
        <w:rPr>
          <w:rFonts w:ascii="Calibri" w:hAnsi="Calibri" w:cs="Calibri"/>
          <w:sz w:val="20"/>
          <w:szCs w:val="20"/>
        </w:rPr>
        <w:t>2.</w:t>
      </w:r>
      <w:r w:rsidR="004D1BC7">
        <w:rPr>
          <w:rFonts w:ascii="Calibri" w:hAnsi="Calibri" w:cs="Calibri"/>
          <w:sz w:val="20"/>
          <w:szCs w:val="20"/>
        </w:rPr>
        <w:t>12</w:t>
      </w:r>
      <w:r>
        <w:rPr>
          <w:rFonts w:ascii="Calibri" w:hAnsi="Calibri" w:cs="Calibri" w:hint="eastAsia"/>
          <w:sz w:val="20"/>
          <w:szCs w:val="20"/>
        </w:rPr>
        <w:t xml:space="preserve">, </w:t>
      </w:r>
      <w:r w:rsidRPr="00AD3B5A">
        <w:rPr>
          <w:rFonts w:ascii="Calibri" w:hAnsi="Calibri" w:cs="Calibri"/>
          <w:i/>
          <w:iCs/>
          <w:sz w:val="20"/>
          <w:szCs w:val="20"/>
        </w:rPr>
        <w:t>p</w:t>
      </w:r>
      <w:r w:rsidRPr="0084702C">
        <w:rPr>
          <w:rFonts w:ascii="Calibri" w:hAnsi="Calibri" w:cs="Calibri"/>
          <w:sz w:val="20"/>
          <w:szCs w:val="20"/>
        </w:rPr>
        <w:t>-value</w:t>
      </w:r>
      <w:r>
        <w:rPr>
          <w:rFonts w:ascii="Calibri" w:hAnsi="Calibri" w:cs="Calibri"/>
          <w:sz w:val="20"/>
          <w:szCs w:val="20"/>
        </w:rPr>
        <w:t>=</w:t>
      </w:r>
      <w:r>
        <w:rPr>
          <w:rFonts w:ascii="Calibri" w:hAnsi="Calibri" w:cs="Calibri" w:hint="eastAsia"/>
          <w:sz w:val="20"/>
          <w:szCs w:val="20"/>
        </w:rPr>
        <w:t>0.</w:t>
      </w:r>
      <w:r>
        <w:rPr>
          <w:rFonts w:ascii="Calibri" w:hAnsi="Calibri" w:cs="Calibri"/>
          <w:sz w:val="20"/>
          <w:szCs w:val="20"/>
        </w:rPr>
        <w:t>1</w:t>
      </w:r>
      <w:r w:rsidR="00E429F8">
        <w:rPr>
          <w:rFonts w:ascii="Calibri" w:hAnsi="Calibri" w:cs="Calibri" w:hint="eastAsia"/>
          <w:sz w:val="20"/>
          <w:szCs w:val="20"/>
        </w:rPr>
        <w:t>5</w:t>
      </w:r>
      <w:r>
        <w:rPr>
          <w:rFonts w:ascii="Calibri" w:hAnsi="Calibri" w:cs="Calibri" w:hint="eastAsia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 xml:space="preserve"> nor did it affect the beta diversity of (</w:t>
      </w:r>
      <w:r w:rsidR="00D83E2E">
        <w:rPr>
          <w:rFonts w:ascii="Calibri" w:hAnsi="Calibri" w:cs="Calibri"/>
          <w:sz w:val="20"/>
          <w:szCs w:val="20"/>
        </w:rPr>
        <w:t>G</w:t>
      </w:r>
      <w:r>
        <w:rPr>
          <w:rFonts w:ascii="Calibri" w:hAnsi="Calibri" w:cs="Calibri"/>
          <w:sz w:val="20"/>
          <w:szCs w:val="20"/>
        </w:rPr>
        <w:t xml:space="preserve">) Sorensen dissimilarity matrix </w:t>
      </w:r>
      <w:r>
        <w:rPr>
          <w:rFonts w:ascii="Calibri" w:hAnsi="Calibri" w:cs="Calibri" w:hint="eastAsia"/>
          <w:sz w:val="20"/>
          <w:szCs w:val="20"/>
        </w:rPr>
        <w:t>(F=</w:t>
      </w:r>
      <w:r w:rsidR="006E73B1">
        <w:rPr>
          <w:rFonts w:ascii="Calibri" w:hAnsi="Calibri" w:cs="Calibri"/>
          <w:sz w:val="20"/>
          <w:szCs w:val="20"/>
        </w:rPr>
        <w:t>1.27</w:t>
      </w:r>
      <w:r>
        <w:rPr>
          <w:rFonts w:ascii="Calibri" w:hAnsi="Calibri" w:cs="Calibri" w:hint="eastAsia"/>
          <w:sz w:val="20"/>
          <w:szCs w:val="20"/>
        </w:rPr>
        <w:t>, R</w:t>
      </w:r>
      <w:r w:rsidRPr="00AD3B5A">
        <w:rPr>
          <w:rFonts w:ascii="Calibri" w:hAnsi="Calibri" w:cs="Calibri" w:hint="eastAsia"/>
          <w:sz w:val="20"/>
          <w:szCs w:val="20"/>
          <w:vertAlign w:val="superscript"/>
        </w:rPr>
        <w:t>2</w:t>
      </w:r>
      <w:r>
        <w:rPr>
          <w:rFonts w:ascii="Calibri" w:hAnsi="Calibri" w:cs="Calibri" w:hint="eastAsia"/>
          <w:sz w:val="20"/>
          <w:szCs w:val="20"/>
        </w:rPr>
        <w:t>=0.</w:t>
      </w:r>
      <w:r w:rsidR="006E73B1">
        <w:rPr>
          <w:rFonts w:ascii="Calibri" w:hAnsi="Calibri" w:cs="Calibri"/>
          <w:sz w:val="20"/>
          <w:szCs w:val="20"/>
        </w:rPr>
        <w:t>008</w:t>
      </w:r>
      <w:r>
        <w:rPr>
          <w:rFonts w:ascii="Calibri" w:hAnsi="Calibri" w:cs="Calibri" w:hint="eastAsia"/>
          <w:sz w:val="20"/>
          <w:szCs w:val="20"/>
        </w:rPr>
        <w:t xml:space="preserve">, </w:t>
      </w:r>
      <w:r w:rsidRPr="008871D9">
        <w:rPr>
          <w:rFonts w:ascii="Calibri" w:hAnsi="Calibri" w:cs="Calibri"/>
          <w:i/>
          <w:iCs/>
          <w:sz w:val="20"/>
          <w:szCs w:val="20"/>
        </w:rPr>
        <w:t>p</w:t>
      </w:r>
      <w:r w:rsidRPr="008871D9">
        <w:rPr>
          <w:rFonts w:ascii="Calibri" w:hAnsi="Calibri" w:cs="Calibri"/>
          <w:sz w:val="20"/>
          <w:szCs w:val="20"/>
        </w:rPr>
        <w:t>-value</w:t>
      </w:r>
      <w:r w:rsidR="006E73B1">
        <w:rPr>
          <w:rFonts w:ascii="Calibri" w:hAnsi="Calibri" w:cs="Calibri"/>
          <w:sz w:val="20"/>
          <w:szCs w:val="20"/>
        </w:rPr>
        <w:t>=</w:t>
      </w:r>
      <w:r w:rsidRPr="008871D9">
        <w:rPr>
          <w:rFonts w:ascii="Calibri" w:hAnsi="Calibri" w:cs="Calibri"/>
          <w:sz w:val="20"/>
          <w:szCs w:val="20"/>
        </w:rPr>
        <w:t>0.</w:t>
      </w:r>
      <w:r w:rsidR="006E73B1">
        <w:rPr>
          <w:rFonts w:ascii="Calibri" w:hAnsi="Calibri" w:cs="Calibri"/>
          <w:sz w:val="20"/>
          <w:szCs w:val="20"/>
        </w:rPr>
        <w:t>14</w:t>
      </w:r>
      <w:r>
        <w:rPr>
          <w:rFonts w:ascii="Calibri" w:hAnsi="Calibri" w:cs="Calibri" w:hint="eastAsia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 xml:space="preserve"> and (</w:t>
      </w:r>
      <w:r w:rsidR="00D83E2E">
        <w:rPr>
          <w:rFonts w:ascii="Calibri" w:hAnsi="Calibri" w:cs="Calibri"/>
          <w:sz w:val="20"/>
          <w:szCs w:val="20"/>
        </w:rPr>
        <w:t>H</w:t>
      </w:r>
      <w:r>
        <w:rPr>
          <w:rFonts w:ascii="Calibri" w:hAnsi="Calibri" w:cs="Calibri"/>
          <w:sz w:val="20"/>
          <w:szCs w:val="20"/>
        </w:rPr>
        <w:t xml:space="preserve">) Bray-Curtis </w:t>
      </w:r>
      <w:r>
        <w:rPr>
          <w:rFonts w:ascii="Calibri" w:hAnsi="Calibri" w:cs="Calibri" w:hint="eastAsia"/>
          <w:sz w:val="20"/>
          <w:szCs w:val="20"/>
        </w:rPr>
        <w:t>(F=</w:t>
      </w:r>
      <w:r>
        <w:rPr>
          <w:rFonts w:ascii="Calibri" w:hAnsi="Calibri" w:cs="Calibri"/>
          <w:sz w:val="20"/>
          <w:szCs w:val="20"/>
        </w:rPr>
        <w:t>1.</w:t>
      </w:r>
      <w:r w:rsidR="006E73B1">
        <w:rPr>
          <w:rFonts w:ascii="Calibri" w:hAnsi="Calibri" w:cs="Calibri"/>
          <w:sz w:val="20"/>
          <w:szCs w:val="20"/>
        </w:rPr>
        <w:t>46</w:t>
      </w:r>
      <w:r>
        <w:rPr>
          <w:rFonts w:ascii="Calibri" w:hAnsi="Calibri" w:cs="Calibri" w:hint="eastAsia"/>
          <w:sz w:val="20"/>
          <w:szCs w:val="20"/>
        </w:rPr>
        <w:t>, R</w:t>
      </w:r>
      <w:r w:rsidRPr="00AD3B5A">
        <w:rPr>
          <w:rFonts w:ascii="Calibri" w:hAnsi="Calibri" w:cs="Calibri" w:hint="eastAsia"/>
          <w:sz w:val="20"/>
          <w:szCs w:val="20"/>
          <w:vertAlign w:val="superscript"/>
        </w:rPr>
        <w:t>2</w:t>
      </w:r>
      <w:r>
        <w:rPr>
          <w:rFonts w:ascii="Calibri" w:hAnsi="Calibri" w:cs="Calibri" w:hint="eastAsia"/>
          <w:sz w:val="20"/>
          <w:szCs w:val="20"/>
        </w:rPr>
        <w:t>=0.</w:t>
      </w:r>
      <w:r w:rsidR="00F33120">
        <w:rPr>
          <w:rFonts w:ascii="Calibri" w:hAnsi="Calibri" w:cs="Calibri"/>
          <w:sz w:val="20"/>
          <w:szCs w:val="20"/>
        </w:rPr>
        <w:t>009,</w:t>
      </w:r>
      <w:r w:rsidR="00F33120" w:rsidRPr="00F33120">
        <w:rPr>
          <w:rFonts w:ascii="Calibri" w:hAnsi="Calibri" w:cs="Calibri"/>
          <w:i/>
          <w:iCs/>
          <w:sz w:val="20"/>
          <w:szCs w:val="20"/>
        </w:rPr>
        <w:t xml:space="preserve"> </w:t>
      </w:r>
      <w:r w:rsidR="00F33120" w:rsidRPr="008871D9">
        <w:rPr>
          <w:rFonts w:ascii="Calibri" w:hAnsi="Calibri" w:cs="Calibri"/>
          <w:i/>
          <w:iCs/>
          <w:sz w:val="20"/>
          <w:szCs w:val="20"/>
        </w:rPr>
        <w:t>p</w:t>
      </w:r>
      <w:r w:rsidR="00F33120" w:rsidRPr="008871D9">
        <w:rPr>
          <w:rFonts w:ascii="Calibri" w:hAnsi="Calibri" w:cs="Calibri"/>
          <w:sz w:val="20"/>
          <w:szCs w:val="20"/>
        </w:rPr>
        <w:t>-value</w:t>
      </w:r>
      <w:r w:rsidR="00F33120">
        <w:rPr>
          <w:rFonts w:ascii="Calibri" w:hAnsi="Calibri" w:cs="Calibri"/>
          <w:sz w:val="20"/>
          <w:szCs w:val="20"/>
        </w:rPr>
        <w:t>=</w:t>
      </w:r>
      <w:r w:rsidR="00F33120" w:rsidRPr="008871D9">
        <w:rPr>
          <w:rFonts w:ascii="Calibri" w:hAnsi="Calibri" w:cs="Calibri"/>
          <w:sz w:val="20"/>
          <w:szCs w:val="20"/>
        </w:rPr>
        <w:t>0.</w:t>
      </w:r>
      <w:r w:rsidR="00F33120">
        <w:rPr>
          <w:rFonts w:ascii="Calibri" w:hAnsi="Calibri" w:cs="Calibri"/>
          <w:sz w:val="20"/>
          <w:szCs w:val="20"/>
        </w:rPr>
        <w:t>07</w:t>
      </w:r>
      <w:r w:rsidR="00645779">
        <w:rPr>
          <w:rFonts w:ascii="Calibri" w:hAnsi="Calibri" w:cs="Calibri" w:hint="eastAsia"/>
          <w:sz w:val="20"/>
          <w:szCs w:val="20"/>
        </w:rPr>
        <w:t>)</w:t>
      </w:r>
      <w:r w:rsidR="00C327B6">
        <w:rPr>
          <w:rFonts w:ascii="Calibri" w:hAnsi="Calibri" w:cs="Calibri" w:hint="eastAsia"/>
          <w:sz w:val="20"/>
          <w:szCs w:val="20"/>
        </w:rPr>
        <w:t xml:space="preserve">. </w:t>
      </w:r>
      <w:r w:rsidR="004F0451" w:rsidRPr="00075642">
        <w:rPr>
          <w:rFonts w:ascii="Calibri" w:hAnsi="Calibri" w:cs="Calibri" w:hint="eastAsia"/>
          <w:sz w:val="20"/>
          <w:szCs w:val="20"/>
        </w:rPr>
        <w:t xml:space="preserve">Black dots indicate the mean, and error bars are the </w:t>
      </w:r>
      <w:proofErr w:type="spellStart"/>
      <w:r w:rsidR="004F0451" w:rsidRPr="00075642">
        <w:rPr>
          <w:rFonts w:ascii="Calibri" w:hAnsi="Calibri" w:cs="Calibri" w:hint="eastAsia"/>
          <w:sz w:val="20"/>
          <w:szCs w:val="20"/>
        </w:rPr>
        <w:t>mean</w:t>
      </w:r>
      <w:r w:rsidR="004F0451" w:rsidRPr="00075642">
        <w:rPr>
          <w:rFonts w:ascii="Calibri" w:hAnsi="Calibri" w:cs="Calibri"/>
          <w:sz w:val="20"/>
          <w:szCs w:val="20"/>
        </w:rPr>
        <w:t>±SE</w:t>
      </w:r>
      <w:proofErr w:type="spellEnd"/>
      <w:r w:rsidR="004F0451" w:rsidRPr="00075642">
        <w:rPr>
          <w:rFonts w:ascii="Calibri" w:hAnsi="Calibri" w:cs="Calibri"/>
          <w:sz w:val="20"/>
          <w:szCs w:val="20"/>
        </w:rPr>
        <w:t>.</w:t>
      </w:r>
    </w:p>
    <w:p w14:paraId="226367BD" w14:textId="77777777" w:rsidR="00AC6A65" w:rsidRDefault="00AC6A65" w:rsidP="004E7097">
      <w:pPr>
        <w:rPr>
          <w:rFonts w:ascii="Calibri" w:hAnsi="Calibri" w:cs="Calibri"/>
          <w:sz w:val="20"/>
          <w:szCs w:val="20"/>
        </w:rPr>
      </w:pPr>
    </w:p>
    <w:p w14:paraId="4C1C5B93" w14:textId="77777777" w:rsidR="00AC6A65" w:rsidRDefault="00AC6A65" w:rsidP="004E7097">
      <w:pPr>
        <w:rPr>
          <w:rFonts w:ascii="Calibri" w:hAnsi="Calibri" w:cs="Calibri"/>
          <w:sz w:val="20"/>
          <w:szCs w:val="20"/>
        </w:rPr>
      </w:pPr>
    </w:p>
    <w:p w14:paraId="3D632C1F" w14:textId="77777777" w:rsidR="00AC6A65" w:rsidRDefault="00AC6A65" w:rsidP="004E7097">
      <w:pPr>
        <w:rPr>
          <w:rFonts w:ascii="Calibri" w:hAnsi="Calibri" w:cs="Calibri"/>
          <w:sz w:val="20"/>
          <w:szCs w:val="20"/>
        </w:rPr>
      </w:pPr>
    </w:p>
    <w:p w14:paraId="787E621F" w14:textId="49772611" w:rsidR="004E7097" w:rsidRDefault="00FF5693" w:rsidP="00C455EB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 </w:t>
      </w:r>
    </w:p>
    <w:p w14:paraId="28A34D4D" w14:textId="77777777" w:rsidR="00B505A3" w:rsidRDefault="00B505A3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7BA5366C" w14:textId="77777777" w:rsidR="00B505A3" w:rsidRDefault="00B505A3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20F6970F" w14:textId="77777777" w:rsidR="00B505A3" w:rsidRDefault="00B505A3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40A76300" w14:textId="77777777" w:rsidR="00B505A3" w:rsidRDefault="00B505A3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0CCAEBAF" w14:textId="77777777" w:rsidR="00B505A3" w:rsidRDefault="00B505A3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70D04DC5" w14:textId="77777777" w:rsidR="00B505A3" w:rsidRDefault="00B505A3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15FCFD21" w14:textId="77777777" w:rsidR="00B505A3" w:rsidRDefault="00B505A3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5FDE0C76" w14:textId="77777777" w:rsidR="00B505A3" w:rsidRDefault="00B505A3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20FD783D" w14:textId="77777777" w:rsidR="00BE5FC2" w:rsidRDefault="00BE5FC2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45033F10" w14:textId="77777777" w:rsidR="00BE5FC2" w:rsidRDefault="00BE5FC2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47C8E179" w14:textId="77777777" w:rsidR="00BE5FC2" w:rsidRDefault="00BE5FC2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15F7B924" w14:textId="77777777" w:rsidR="00BE5FC2" w:rsidRDefault="00BE5FC2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4C7F250F" w14:textId="77777777" w:rsidR="00BE5FC2" w:rsidRDefault="00BE5FC2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35977441" w14:textId="77777777" w:rsidR="00BE5FC2" w:rsidRDefault="00BE5FC2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3D8D3FD7" w14:textId="77777777" w:rsidR="00BE5FC2" w:rsidRDefault="00BE5FC2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44B9B988" w14:textId="77777777" w:rsidR="00BE5FC2" w:rsidRDefault="00BE5FC2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25918634" w14:textId="77777777" w:rsidR="00B505A3" w:rsidRDefault="00B505A3" w:rsidP="00C455EB">
      <w:pPr>
        <w:rPr>
          <w:rFonts w:ascii="Calibri" w:hAnsi="Calibri" w:cs="Calibri"/>
          <w:b/>
          <w:bCs/>
          <w:sz w:val="20"/>
          <w:szCs w:val="20"/>
        </w:rPr>
      </w:pPr>
    </w:p>
    <w:p w14:paraId="4967E411" w14:textId="77777777" w:rsidR="003963A9" w:rsidRPr="00A24F72" w:rsidRDefault="003963A9">
      <w:pPr>
        <w:rPr>
          <w:rFonts w:ascii="Calibri" w:hAnsi="Calibri" w:cs="Calibri"/>
          <w:sz w:val="20"/>
          <w:szCs w:val="20"/>
        </w:rPr>
      </w:pPr>
    </w:p>
    <w:sectPr w:rsidR="003963A9" w:rsidRPr="00A24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8818D7"/>
    <w:multiLevelType w:val="hybridMultilevel"/>
    <w:tmpl w:val="609CB1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E04B76"/>
    <w:multiLevelType w:val="hybridMultilevel"/>
    <w:tmpl w:val="C9F0A0BC"/>
    <w:lvl w:ilvl="0" w:tplc="55588BE2">
      <w:start w:val="48"/>
      <w:numFmt w:val="bullet"/>
      <w:lvlText w:val="-"/>
      <w:lvlJc w:val="left"/>
      <w:pPr>
        <w:ind w:left="40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4B455E78"/>
    <w:multiLevelType w:val="multilevel"/>
    <w:tmpl w:val="DCD8E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34242A"/>
    <w:multiLevelType w:val="hybridMultilevel"/>
    <w:tmpl w:val="1382C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5D6D7C"/>
    <w:multiLevelType w:val="multilevel"/>
    <w:tmpl w:val="F572D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0B554A9"/>
    <w:multiLevelType w:val="multilevel"/>
    <w:tmpl w:val="6128C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4027818">
    <w:abstractNumId w:val="3"/>
  </w:num>
  <w:num w:numId="2" w16cid:durableId="91820967">
    <w:abstractNumId w:val="1"/>
  </w:num>
  <w:num w:numId="3" w16cid:durableId="1307934105">
    <w:abstractNumId w:val="0"/>
  </w:num>
  <w:num w:numId="4" w16cid:durableId="441609381">
    <w:abstractNumId w:val="5"/>
  </w:num>
  <w:num w:numId="5" w16cid:durableId="90250058">
    <w:abstractNumId w:val="4"/>
  </w:num>
  <w:num w:numId="6" w16cid:durableId="11936932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F72"/>
    <w:rsid w:val="000025B4"/>
    <w:rsid w:val="00003217"/>
    <w:rsid w:val="00010D23"/>
    <w:rsid w:val="0001355D"/>
    <w:rsid w:val="00020418"/>
    <w:rsid w:val="000316DB"/>
    <w:rsid w:val="000339F3"/>
    <w:rsid w:val="00040CD3"/>
    <w:rsid w:val="0004156A"/>
    <w:rsid w:val="00043D8C"/>
    <w:rsid w:val="00045F54"/>
    <w:rsid w:val="00051CD4"/>
    <w:rsid w:val="00056ABC"/>
    <w:rsid w:val="00062137"/>
    <w:rsid w:val="00065257"/>
    <w:rsid w:val="00066231"/>
    <w:rsid w:val="00067265"/>
    <w:rsid w:val="000706AE"/>
    <w:rsid w:val="0007397A"/>
    <w:rsid w:val="000751F9"/>
    <w:rsid w:val="000764A4"/>
    <w:rsid w:val="000776CD"/>
    <w:rsid w:val="00082092"/>
    <w:rsid w:val="0008564C"/>
    <w:rsid w:val="0008720E"/>
    <w:rsid w:val="000875C2"/>
    <w:rsid w:val="000928BF"/>
    <w:rsid w:val="00093221"/>
    <w:rsid w:val="0009496B"/>
    <w:rsid w:val="00094F6E"/>
    <w:rsid w:val="000957FF"/>
    <w:rsid w:val="00097001"/>
    <w:rsid w:val="0009719A"/>
    <w:rsid w:val="000A1158"/>
    <w:rsid w:val="000A4B6A"/>
    <w:rsid w:val="000A50DB"/>
    <w:rsid w:val="000B07C4"/>
    <w:rsid w:val="000B3E9F"/>
    <w:rsid w:val="000B5E92"/>
    <w:rsid w:val="000C0698"/>
    <w:rsid w:val="000C10FD"/>
    <w:rsid w:val="000C6F84"/>
    <w:rsid w:val="000C7AE2"/>
    <w:rsid w:val="000D0166"/>
    <w:rsid w:val="000D04EC"/>
    <w:rsid w:val="000D45A4"/>
    <w:rsid w:val="000D4617"/>
    <w:rsid w:val="000D5D19"/>
    <w:rsid w:val="000E23D3"/>
    <w:rsid w:val="000E549B"/>
    <w:rsid w:val="000F236F"/>
    <w:rsid w:val="000F4DC1"/>
    <w:rsid w:val="00102710"/>
    <w:rsid w:val="00105A6B"/>
    <w:rsid w:val="00106007"/>
    <w:rsid w:val="00106EE8"/>
    <w:rsid w:val="00111BBC"/>
    <w:rsid w:val="001160A0"/>
    <w:rsid w:val="00117196"/>
    <w:rsid w:val="00120F5D"/>
    <w:rsid w:val="0012447D"/>
    <w:rsid w:val="00124688"/>
    <w:rsid w:val="00125D2C"/>
    <w:rsid w:val="001267B7"/>
    <w:rsid w:val="001312A3"/>
    <w:rsid w:val="001377E6"/>
    <w:rsid w:val="001423B6"/>
    <w:rsid w:val="00144C4B"/>
    <w:rsid w:val="00144F78"/>
    <w:rsid w:val="001452DB"/>
    <w:rsid w:val="00152BF1"/>
    <w:rsid w:val="00153FC6"/>
    <w:rsid w:val="00154F13"/>
    <w:rsid w:val="00157FE2"/>
    <w:rsid w:val="001603A6"/>
    <w:rsid w:val="001623F3"/>
    <w:rsid w:val="001633D3"/>
    <w:rsid w:val="00171C7D"/>
    <w:rsid w:val="00175308"/>
    <w:rsid w:val="0018010A"/>
    <w:rsid w:val="00192055"/>
    <w:rsid w:val="0019342D"/>
    <w:rsid w:val="00195CF5"/>
    <w:rsid w:val="00197BCB"/>
    <w:rsid w:val="001A0A27"/>
    <w:rsid w:val="001A101F"/>
    <w:rsid w:val="001A14F6"/>
    <w:rsid w:val="001B0DF9"/>
    <w:rsid w:val="001B3228"/>
    <w:rsid w:val="001B4825"/>
    <w:rsid w:val="001C02B8"/>
    <w:rsid w:val="001C5624"/>
    <w:rsid w:val="001D6B76"/>
    <w:rsid w:val="001E3C7D"/>
    <w:rsid w:val="001F321B"/>
    <w:rsid w:val="00202BDA"/>
    <w:rsid w:val="0020582E"/>
    <w:rsid w:val="002141D8"/>
    <w:rsid w:val="00222111"/>
    <w:rsid w:val="00223470"/>
    <w:rsid w:val="002300F5"/>
    <w:rsid w:val="002302CA"/>
    <w:rsid w:val="00231CE0"/>
    <w:rsid w:val="0023410C"/>
    <w:rsid w:val="002409B5"/>
    <w:rsid w:val="00246B09"/>
    <w:rsid w:val="0024750E"/>
    <w:rsid w:val="0025063A"/>
    <w:rsid w:val="00250DF9"/>
    <w:rsid w:val="00251969"/>
    <w:rsid w:val="002523D2"/>
    <w:rsid w:val="0025318F"/>
    <w:rsid w:val="002532E1"/>
    <w:rsid w:val="00257EB0"/>
    <w:rsid w:val="00264354"/>
    <w:rsid w:val="00264BFA"/>
    <w:rsid w:val="002654E2"/>
    <w:rsid w:val="002675AA"/>
    <w:rsid w:val="00271F72"/>
    <w:rsid w:val="00295AF4"/>
    <w:rsid w:val="00296F63"/>
    <w:rsid w:val="002970F2"/>
    <w:rsid w:val="002A3098"/>
    <w:rsid w:val="002A49B5"/>
    <w:rsid w:val="002A75DD"/>
    <w:rsid w:val="002C12EA"/>
    <w:rsid w:val="002C1D7D"/>
    <w:rsid w:val="002C26D0"/>
    <w:rsid w:val="002C2B8D"/>
    <w:rsid w:val="002C3B2C"/>
    <w:rsid w:val="002C4443"/>
    <w:rsid w:val="002C46D4"/>
    <w:rsid w:val="002C4B82"/>
    <w:rsid w:val="002C558A"/>
    <w:rsid w:val="002C5676"/>
    <w:rsid w:val="002C71AF"/>
    <w:rsid w:val="002D20F2"/>
    <w:rsid w:val="002D25C4"/>
    <w:rsid w:val="002D32A0"/>
    <w:rsid w:val="002D4CB5"/>
    <w:rsid w:val="002E1909"/>
    <w:rsid w:val="002E31C8"/>
    <w:rsid w:val="002E35DE"/>
    <w:rsid w:val="002E4B37"/>
    <w:rsid w:val="002E6A71"/>
    <w:rsid w:val="002F20E0"/>
    <w:rsid w:val="002F6554"/>
    <w:rsid w:val="002F7492"/>
    <w:rsid w:val="00310D7F"/>
    <w:rsid w:val="00313B35"/>
    <w:rsid w:val="00315E37"/>
    <w:rsid w:val="00316A65"/>
    <w:rsid w:val="00316E33"/>
    <w:rsid w:val="00316E9B"/>
    <w:rsid w:val="003215D3"/>
    <w:rsid w:val="00322A7D"/>
    <w:rsid w:val="003237D8"/>
    <w:rsid w:val="00333B00"/>
    <w:rsid w:val="00334F7E"/>
    <w:rsid w:val="00344D12"/>
    <w:rsid w:val="00345CCD"/>
    <w:rsid w:val="00347284"/>
    <w:rsid w:val="0034774F"/>
    <w:rsid w:val="00354DF4"/>
    <w:rsid w:val="00357228"/>
    <w:rsid w:val="00357542"/>
    <w:rsid w:val="00362BA4"/>
    <w:rsid w:val="003668BA"/>
    <w:rsid w:val="00366D0C"/>
    <w:rsid w:val="0036750A"/>
    <w:rsid w:val="0037042A"/>
    <w:rsid w:val="00380A55"/>
    <w:rsid w:val="00392E1B"/>
    <w:rsid w:val="003963A9"/>
    <w:rsid w:val="003A418C"/>
    <w:rsid w:val="003A4983"/>
    <w:rsid w:val="003A4D86"/>
    <w:rsid w:val="003A642C"/>
    <w:rsid w:val="003B7B20"/>
    <w:rsid w:val="003C4BBC"/>
    <w:rsid w:val="003C7E4C"/>
    <w:rsid w:val="003D202D"/>
    <w:rsid w:val="003E3EA7"/>
    <w:rsid w:val="003E418E"/>
    <w:rsid w:val="003E681D"/>
    <w:rsid w:val="003F0DC8"/>
    <w:rsid w:val="003F2221"/>
    <w:rsid w:val="004032EA"/>
    <w:rsid w:val="00404756"/>
    <w:rsid w:val="0040585D"/>
    <w:rsid w:val="00406471"/>
    <w:rsid w:val="00407015"/>
    <w:rsid w:val="0041253C"/>
    <w:rsid w:val="00423381"/>
    <w:rsid w:val="00426542"/>
    <w:rsid w:val="00430D10"/>
    <w:rsid w:val="00434DEF"/>
    <w:rsid w:val="00441713"/>
    <w:rsid w:val="00441A85"/>
    <w:rsid w:val="00443911"/>
    <w:rsid w:val="00450485"/>
    <w:rsid w:val="0045156D"/>
    <w:rsid w:val="0045172E"/>
    <w:rsid w:val="00455653"/>
    <w:rsid w:val="00455C67"/>
    <w:rsid w:val="00455FE8"/>
    <w:rsid w:val="00462D2B"/>
    <w:rsid w:val="004703DC"/>
    <w:rsid w:val="00470D75"/>
    <w:rsid w:val="0047157A"/>
    <w:rsid w:val="004721EF"/>
    <w:rsid w:val="00476597"/>
    <w:rsid w:val="004765B6"/>
    <w:rsid w:val="004811A4"/>
    <w:rsid w:val="00481BED"/>
    <w:rsid w:val="004832CD"/>
    <w:rsid w:val="00484E19"/>
    <w:rsid w:val="00485EBC"/>
    <w:rsid w:val="004879CE"/>
    <w:rsid w:val="004924E8"/>
    <w:rsid w:val="00493A22"/>
    <w:rsid w:val="004A0523"/>
    <w:rsid w:val="004A2DDA"/>
    <w:rsid w:val="004A5C54"/>
    <w:rsid w:val="004B1D2D"/>
    <w:rsid w:val="004B1D74"/>
    <w:rsid w:val="004B2FBD"/>
    <w:rsid w:val="004B3852"/>
    <w:rsid w:val="004B689D"/>
    <w:rsid w:val="004C6E41"/>
    <w:rsid w:val="004D1BC7"/>
    <w:rsid w:val="004D57EF"/>
    <w:rsid w:val="004E19A5"/>
    <w:rsid w:val="004E2231"/>
    <w:rsid w:val="004E7097"/>
    <w:rsid w:val="004F0451"/>
    <w:rsid w:val="004F3FF4"/>
    <w:rsid w:val="004F4A06"/>
    <w:rsid w:val="004F76B3"/>
    <w:rsid w:val="005016CF"/>
    <w:rsid w:val="0050235F"/>
    <w:rsid w:val="005025D3"/>
    <w:rsid w:val="00507409"/>
    <w:rsid w:val="00507F62"/>
    <w:rsid w:val="00510DAB"/>
    <w:rsid w:val="0051727B"/>
    <w:rsid w:val="00520FBE"/>
    <w:rsid w:val="00521A74"/>
    <w:rsid w:val="0052380B"/>
    <w:rsid w:val="00531AA2"/>
    <w:rsid w:val="00533C09"/>
    <w:rsid w:val="005368B3"/>
    <w:rsid w:val="00540435"/>
    <w:rsid w:val="00540A07"/>
    <w:rsid w:val="00541C23"/>
    <w:rsid w:val="005432F9"/>
    <w:rsid w:val="005446FE"/>
    <w:rsid w:val="00546EE7"/>
    <w:rsid w:val="0055029E"/>
    <w:rsid w:val="00551561"/>
    <w:rsid w:val="00552097"/>
    <w:rsid w:val="00552548"/>
    <w:rsid w:val="00552C80"/>
    <w:rsid w:val="00557D21"/>
    <w:rsid w:val="00563F5B"/>
    <w:rsid w:val="005671CB"/>
    <w:rsid w:val="00570436"/>
    <w:rsid w:val="00571FA9"/>
    <w:rsid w:val="005728FB"/>
    <w:rsid w:val="00573B1B"/>
    <w:rsid w:val="00575210"/>
    <w:rsid w:val="005810D2"/>
    <w:rsid w:val="00581906"/>
    <w:rsid w:val="00585F5D"/>
    <w:rsid w:val="00586706"/>
    <w:rsid w:val="00595710"/>
    <w:rsid w:val="005962D2"/>
    <w:rsid w:val="00596FE1"/>
    <w:rsid w:val="005A137A"/>
    <w:rsid w:val="005A6282"/>
    <w:rsid w:val="005A6ED9"/>
    <w:rsid w:val="005B0420"/>
    <w:rsid w:val="005B1A86"/>
    <w:rsid w:val="005B4DCA"/>
    <w:rsid w:val="005B6B4C"/>
    <w:rsid w:val="005C215D"/>
    <w:rsid w:val="005C2AEC"/>
    <w:rsid w:val="005C54F4"/>
    <w:rsid w:val="005C6805"/>
    <w:rsid w:val="005D1194"/>
    <w:rsid w:val="005D7B68"/>
    <w:rsid w:val="005E79C0"/>
    <w:rsid w:val="005E7BF0"/>
    <w:rsid w:val="00600B92"/>
    <w:rsid w:val="00603175"/>
    <w:rsid w:val="0060760F"/>
    <w:rsid w:val="006162F9"/>
    <w:rsid w:val="00620615"/>
    <w:rsid w:val="00623D55"/>
    <w:rsid w:val="00624730"/>
    <w:rsid w:val="00625B05"/>
    <w:rsid w:val="00625B2C"/>
    <w:rsid w:val="00625C2A"/>
    <w:rsid w:val="0063437A"/>
    <w:rsid w:val="00635C0D"/>
    <w:rsid w:val="0063638F"/>
    <w:rsid w:val="00643363"/>
    <w:rsid w:val="006452D3"/>
    <w:rsid w:val="0064563B"/>
    <w:rsid w:val="00645779"/>
    <w:rsid w:val="00646067"/>
    <w:rsid w:val="00646DAF"/>
    <w:rsid w:val="00646F0C"/>
    <w:rsid w:val="00647415"/>
    <w:rsid w:val="00647F70"/>
    <w:rsid w:val="00651C0E"/>
    <w:rsid w:val="00657217"/>
    <w:rsid w:val="00660037"/>
    <w:rsid w:val="00660226"/>
    <w:rsid w:val="0066024E"/>
    <w:rsid w:val="00660C23"/>
    <w:rsid w:val="006644FA"/>
    <w:rsid w:val="00666097"/>
    <w:rsid w:val="00671C52"/>
    <w:rsid w:val="00680DCD"/>
    <w:rsid w:val="00681E9E"/>
    <w:rsid w:val="00682710"/>
    <w:rsid w:val="00687AA7"/>
    <w:rsid w:val="006942B1"/>
    <w:rsid w:val="006A04FF"/>
    <w:rsid w:val="006A2C20"/>
    <w:rsid w:val="006B0609"/>
    <w:rsid w:val="006B2E6C"/>
    <w:rsid w:val="006B378A"/>
    <w:rsid w:val="006B53E8"/>
    <w:rsid w:val="006B66ED"/>
    <w:rsid w:val="006B6E69"/>
    <w:rsid w:val="006B70E9"/>
    <w:rsid w:val="006C1CED"/>
    <w:rsid w:val="006C1CF6"/>
    <w:rsid w:val="006C4218"/>
    <w:rsid w:val="006C4389"/>
    <w:rsid w:val="006C6044"/>
    <w:rsid w:val="006D1608"/>
    <w:rsid w:val="006D1785"/>
    <w:rsid w:val="006D2A91"/>
    <w:rsid w:val="006D519A"/>
    <w:rsid w:val="006D60FC"/>
    <w:rsid w:val="006E48D8"/>
    <w:rsid w:val="006E4A5E"/>
    <w:rsid w:val="006E6A52"/>
    <w:rsid w:val="006E73B1"/>
    <w:rsid w:val="006F4331"/>
    <w:rsid w:val="007008A5"/>
    <w:rsid w:val="00704EFD"/>
    <w:rsid w:val="00705654"/>
    <w:rsid w:val="00706866"/>
    <w:rsid w:val="00707FC3"/>
    <w:rsid w:val="00717365"/>
    <w:rsid w:val="007206CA"/>
    <w:rsid w:val="00720D7D"/>
    <w:rsid w:val="00720F1F"/>
    <w:rsid w:val="0072277D"/>
    <w:rsid w:val="007232E9"/>
    <w:rsid w:val="00726DB7"/>
    <w:rsid w:val="00727CC5"/>
    <w:rsid w:val="00727F1A"/>
    <w:rsid w:val="007304A6"/>
    <w:rsid w:val="00730E63"/>
    <w:rsid w:val="00730E9F"/>
    <w:rsid w:val="00732890"/>
    <w:rsid w:val="00754158"/>
    <w:rsid w:val="007601FC"/>
    <w:rsid w:val="007726B3"/>
    <w:rsid w:val="007758D5"/>
    <w:rsid w:val="00776C84"/>
    <w:rsid w:val="007805D8"/>
    <w:rsid w:val="00782DF4"/>
    <w:rsid w:val="00784A59"/>
    <w:rsid w:val="00796E64"/>
    <w:rsid w:val="007A1453"/>
    <w:rsid w:val="007A23BA"/>
    <w:rsid w:val="007A54F5"/>
    <w:rsid w:val="007C3CB9"/>
    <w:rsid w:val="007C5289"/>
    <w:rsid w:val="007C6B55"/>
    <w:rsid w:val="007D3C02"/>
    <w:rsid w:val="007D6FF9"/>
    <w:rsid w:val="007E0952"/>
    <w:rsid w:val="007E4744"/>
    <w:rsid w:val="007E79C6"/>
    <w:rsid w:val="007E7C83"/>
    <w:rsid w:val="007E7F8F"/>
    <w:rsid w:val="007E7FE4"/>
    <w:rsid w:val="007F1C40"/>
    <w:rsid w:val="007F3FB0"/>
    <w:rsid w:val="00801CE0"/>
    <w:rsid w:val="008047A0"/>
    <w:rsid w:val="00805168"/>
    <w:rsid w:val="00807433"/>
    <w:rsid w:val="00811D25"/>
    <w:rsid w:val="008151CA"/>
    <w:rsid w:val="00823394"/>
    <w:rsid w:val="00824024"/>
    <w:rsid w:val="00831E47"/>
    <w:rsid w:val="00832166"/>
    <w:rsid w:val="008403EF"/>
    <w:rsid w:val="00844215"/>
    <w:rsid w:val="0084691B"/>
    <w:rsid w:val="008533C4"/>
    <w:rsid w:val="00854E38"/>
    <w:rsid w:val="00857983"/>
    <w:rsid w:val="00857C67"/>
    <w:rsid w:val="008623D6"/>
    <w:rsid w:val="00865532"/>
    <w:rsid w:val="00866A11"/>
    <w:rsid w:val="008730E5"/>
    <w:rsid w:val="008747ED"/>
    <w:rsid w:val="00882B90"/>
    <w:rsid w:val="00883876"/>
    <w:rsid w:val="00887278"/>
    <w:rsid w:val="00893EE6"/>
    <w:rsid w:val="008A4136"/>
    <w:rsid w:val="008A444D"/>
    <w:rsid w:val="008A5EBA"/>
    <w:rsid w:val="008A6824"/>
    <w:rsid w:val="008B5B94"/>
    <w:rsid w:val="008B687C"/>
    <w:rsid w:val="008B6AEB"/>
    <w:rsid w:val="008C0F0C"/>
    <w:rsid w:val="008C4107"/>
    <w:rsid w:val="008C44C1"/>
    <w:rsid w:val="008C4D8F"/>
    <w:rsid w:val="008C6A18"/>
    <w:rsid w:val="008D1A3C"/>
    <w:rsid w:val="008D2AA4"/>
    <w:rsid w:val="008E2EBB"/>
    <w:rsid w:val="008F1681"/>
    <w:rsid w:val="008F32FA"/>
    <w:rsid w:val="008F4098"/>
    <w:rsid w:val="008F59E3"/>
    <w:rsid w:val="008F5D2F"/>
    <w:rsid w:val="009010B8"/>
    <w:rsid w:val="009043E0"/>
    <w:rsid w:val="00905374"/>
    <w:rsid w:val="00905454"/>
    <w:rsid w:val="009107E9"/>
    <w:rsid w:val="00913BFF"/>
    <w:rsid w:val="009140FB"/>
    <w:rsid w:val="00914549"/>
    <w:rsid w:val="00920A25"/>
    <w:rsid w:val="00922472"/>
    <w:rsid w:val="00925066"/>
    <w:rsid w:val="009268D9"/>
    <w:rsid w:val="00932D35"/>
    <w:rsid w:val="00933DA7"/>
    <w:rsid w:val="00935E36"/>
    <w:rsid w:val="00947780"/>
    <w:rsid w:val="00950FA6"/>
    <w:rsid w:val="00955E93"/>
    <w:rsid w:val="0095621B"/>
    <w:rsid w:val="00957664"/>
    <w:rsid w:val="00957ED5"/>
    <w:rsid w:val="009674FF"/>
    <w:rsid w:val="0097412A"/>
    <w:rsid w:val="00976890"/>
    <w:rsid w:val="00977611"/>
    <w:rsid w:val="0098381B"/>
    <w:rsid w:val="00984C64"/>
    <w:rsid w:val="00986CCB"/>
    <w:rsid w:val="009907DC"/>
    <w:rsid w:val="0099365A"/>
    <w:rsid w:val="0099720A"/>
    <w:rsid w:val="009A35F7"/>
    <w:rsid w:val="009A3DEE"/>
    <w:rsid w:val="009A6758"/>
    <w:rsid w:val="009B553B"/>
    <w:rsid w:val="009B6526"/>
    <w:rsid w:val="009B657D"/>
    <w:rsid w:val="009B7A61"/>
    <w:rsid w:val="009B7B93"/>
    <w:rsid w:val="009C076B"/>
    <w:rsid w:val="009C5296"/>
    <w:rsid w:val="009C569E"/>
    <w:rsid w:val="009C5A3D"/>
    <w:rsid w:val="009C64B3"/>
    <w:rsid w:val="009D10A2"/>
    <w:rsid w:val="009D3304"/>
    <w:rsid w:val="009D566D"/>
    <w:rsid w:val="009D61F7"/>
    <w:rsid w:val="009E0064"/>
    <w:rsid w:val="009E0571"/>
    <w:rsid w:val="009E1D42"/>
    <w:rsid w:val="009E38EA"/>
    <w:rsid w:val="009F3CDE"/>
    <w:rsid w:val="009F5009"/>
    <w:rsid w:val="009F5F7B"/>
    <w:rsid w:val="00A0154C"/>
    <w:rsid w:val="00A062F9"/>
    <w:rsid w:val="00A07935"/>
    <w:rsid w:val="00A2212D"/>
    <w:rsid w:val="00A24768"/>
    <w:rsid w:val="00A24F72"/>
    <w:rsid w:val="00A27A9D"/>
    <w:rsid w:val="00A31507"/>
    <w:rsid w:val="00A32AED"/>
    <w:rsid w:val="00A3410E"/>
    <w:rsid w:val="00A36DEC"/>
    <w:rsid w:val="00A41EB4"/>
    <w:rsid w:val="00A4287E"/>
    <w:rsid w:val="00A443A0"/>
    <w:rsid w:val="00A46853"/>
    <w:rsid w:val="00A4690F"/>
    <w:rsid w:val="00A52754"/>
    <w:rsid w:val="00A5352E"/>
    <w:rsid w:val="00A56382"/>
    <w:rsid w:val="00A57653"/>
    <w:rsid w:val="00A61814"/>
    <w:rsid w:val="00A638F5"/>
    <w:rsid w:val="00A7668B"/>
    <w:rsid w:val="00A76F6F"/>
    <w:rsid w:val="00A85CBF"/>
    <w:rsid w:val="00A950D4"/>
    <w:rsid w:val="00AA2724"/>
    <w:rsid w:val="00AA5417"/>
    <w:rsid w:val="00AB001D"/>
    <w:rsid w:val="00AB2B98"/>
    <w:rsid w:val="00AB4123"/>
    <w:rsid w:val="00AB482C"/>
    <w:rsid w:val="00AB6759"/>
    <w:rsid w:val="00AB68E9"/>
    <w:rsid w:val="00AC063F"/>
    <w:rsid w:val="00AC3CBE"/>
    <w:rsid w:val="00AC6A65"/>
    <w:rsid w:val="00AE578D"/>
    <w:rsid w:val="00AE6AD5"/>
    <w:rsid w:val="00AE767D"/>
    <w:rsid w:val="00AF6B46"/>
    <w:rsid w:val="00AF7D6E"/>
    <w:rsid w:val="00B01B14"/>
    <w:rsid w:val="00B03EAA"/>
    <w:rsid w:val="00B06FF4"/>
    <w:rsid w:val="00B13C6A"/>
    <w:rsid w:val="00B16A45"/>
    <w:rsid w:val="00B211C0"/>
    <w:rsid w:val="00B24C86"/>
    <w:rsid w:val="00B255BD"/>
    <w:rsid w:val="00B3336D"/>
    <w:rsid w:val="00B505A3"/>
    <w:rsid w:val="00B50960"/>
    <w:rsid w:val="00B52806"/>
    <w:rsid w:val="00B625EF"/>
    <w:rsid w:val="00B658E5"/>
    <w:rsid w:val="00B67880"/>
    <w:rsid w:val="00B77A83"/>
    <w:rsid w:val="00B80A86"/>
    <w:rsid w:val="00B80E02"/>
    <w:rsid w:val="00B81D82"/>
    <w:rsid w:val="00B81F5E"/>
    <w:rsid w:val="00B869E6"/>
    <w:rsid w:val="00B87970"/>
    <w:rsid w:val="00B91D81"/>
    <w:rsid w:val="00B94076"/>
    <w:rsid w:val="00BA39D3"/>
    <w:rsid w:val="00BA4FCE"/>
    <w:rsid w:val="00BA586F"/>
    <w:rsid w:val="00BB3D22"/>
    <w:rsid w:val="00BB6E26"/>
    <w:rsid w:val="00BB6E39"/>
    <w:rsid w:val="00BC02D9"/>
    <w:rsid w:val="00BC19AB"/>
    <w:rsid w:val="00BC2596"/>
    <w:rsid w:val="00BC4EF7"/>
    <w:rsid w:val="00BC5984"/>
    <w:rsid w:val="00BC5C81"/>
    <w:rsid w:val="00BE2041"/>
    <w:rsid w:val="00BE3A5F"/>
    <w:rsid w:val="00BE3FA4"/>
    <w:rsid w:val="00BE5FC2"/>
    <w:rsid w:val="00BE68F7"/>
    <w:rsid w:val="00BF0047"/>
    <w:rsid w:val="00BF347A"/>
    <w:rsid w:val="00BF7B9F"/>
    <w:rsid w:val="00C00871"/>
    <w:rsid w:val="00C04196"/>
    <w:rsid w:val="00C22206"/>
    <w:rsid w:val="00C26536"/>
    <w:rsid w:val="00C2719A"/>
    <w:rsid w:val="00C27393"/>
    <w:rsid w:val="00C327B6"/>
    <w:rsid w:val="00C36552"/>
    <w:rsid w:val="00C43ADA"/>
    <w:rsid w:val="00C43CFD"/>
    <w:rsid w:val="00C455EB"/>
    <w:rsid w:val="00C5394C"/>
    <w:rsid w:val="00C57F1F"/>
    <w:rsid w:val="00C60074"/>
    <w:rsid w:val="00C66DD5"/>
    <w:rsid w:val="00C70415"/>
    <w:rsid w:val="00C706ED"/>
    <w:rsid w:val="00C7629D"/>
    <w:rsid w:val="00C82161"/>
    <w:rsid w:val="00C86C52"/>
    <w:rsid w:val="00C90A53"/>
    <w:rsid w:val="00C92F6D"/>
    <w:rsid w:val="00C93252"/>
    <w:rsid w:val="00C93CBA"/>
    <w:rsid w:val="00C96ECF"/>
    <w:rsid w:val="00C97E7D"/>
    <w:rsid w:val="00CA3062"/>
    <w:rsid w:val="00CA3F06"/>
    <w:rsid w:val="00CA441A"/>
    <w:rsid w:val="00CA57CF"/>
    <w:rsid w:val="00CA7B96"/>
    <w:rsid w:val="00CB0B1F"/>
    <w:rsid w:val="00CB2CD1"/>
    <w:rsid w:val="00CC4851"/>
    <w:rsid w:val="00CC50FD"/>
    <w:rsid w:val="00CC562E"/>
    <w:rsid w:val="00CC7A60"/>
    <w:rsid w:val="00CD03BD"/>
    <w:rsid w:val="00CE4DCB"/>
    <w:rsid w:val="00CF2272"/>
    <w:rsid w:val="00CF514C"/>
    <w:rsid w:val="00CF7BD8"/>
    <w:rsid w:val="00D00A1E"/>
    <w:rsid w:val="00D0681C"/>
    <w:rsid w:val="00D11638"/>
    <w:rsid w:val="00D12287"/>
    <w:rsid w:val="00D15BEC"/>
    <w:rsid w:val="00D16B1A"/>
    <w:rsid w:val="00D17DF4"/>
    <w:rsid w:val="00D23E4E"/>
    <w:rsid w:val="00D256E1"/>
    <w:rsid w:val="00D30D24"/>
    <w:rsid w:val="00D314DA"/>
    <w:rsid w:val="00D323E5"/>
    <w:rsid w:val="00D34894"/>
    <w:rsid w:val="00D3513B"/>
    <w:rsid w:val="00D36E4E"/>
    <w:rsid w:val="00D40B93"/>
    <w:rsid w:val="00D420CE"/>
    <w:rsid w:val="00D42521"/>
    <w:rsid w:val="00D46E78"/>
    <w:rsid w:val="00D504FF"/>
    <w:rsid w:val="00D50E12"/>
    <w:rsid w:val="00D53E68"/>
    <w:rsid w:val="00D5588C"/>
    <w:rsid w:val="00D56642"/>
    <w:rsid w:val="00D56CA0"/>
    <w:rsid w:val="00D642B2"/>
    <w:rsid w:val="00D65307"/>
    <w:rsid w:val="00D73DAD"/>
    <w:rsid w:val="00D73F4C"/>
    <w:rsid w:val="00D809A0"/>
    <w:rsid w:val="00D814F5"/>
    <w:rsid w:val="00D82C9E"/>
    <w:rsid w:val="00D83E2E"/>
    <w:rsid w:val="00D85217"/>
    <w:rsid w:val="00DA3B2C"/>
    <w:rsid w:val="00DA57BB"/>
    <w:rsid w:val="00DA5CD7"/>
    <w:rsid w:val="00DA5D2B"/>
    <w:rsid w:val="00DB264A"/>
    <w:rsid w:val="00DB4DD5"/>
    <w:rsid w:val="00DB56E0"/>
    <w:rsid w:val="00DB594D"/>
    <w:rsid w:val="00DB6F07"/>
    <w:rsid w:val="00DC1FB8"/>
    <w:rsid w:val="00DC30FB"/>
    <w:rsid w:val="00DC584A"/>
    <w:rsid w:val="00DC5897"/>
    <w:rsid w:val="00DD5911"/>
    <w:rsid w:val="00DD5F9C"/>
    <w:rsid w:val="00DD673D"/>
    <w:rsid w:val="00DD7FB2"/>
    <w:rsid w:val="00DE0A73"/>
    <w:rsid w:val="00DE0B9F"/>
    <w:rsid w:val="00DE0DC4"/>
    <w:rsid w:val="00DE1490"/>
    <w:rsid w:val="00DE402F"/>
    <w:rsid w:val="00DF15BF"/>
    <w:rsid w:val="00DF24F0"/>
    <w:rsid w:val="00DF3874"/>
    <w:rsid w:val="00DF3E14"/>
    <w:rsid w:val="00DF561A"/>
    <w:rsid w:val="00DF7B28"/>
    <w:rsid w:val="00E00E6D"/>
    <w:rsid w:val="00E01961"/>
    <w:rsid w:val="00E03BC6"/>
    <w:rsid w:val="00E0741A"/>
    <w:rsid w:val="00E16A79"/>
    <w:rsid w:val="00E1753B"/>
    <w:rsid w:val="00E27BCD"/>
    <w:rsid w:val="00E40131"/>
    <w:rsid w:val="00E40724"/>
    <w:rsid w:val="00E429F8"/>
    <w:rsid w:val="00E43DD0"/>
    <w:rsid w:val="00E44862"/>
    <w:rsid w:val="00E44A27"/>
    <w:rsid w:val="00E44DEC"/>
    <w:rsid w:val="00E46DD5"/>
    <w:rsid w:val="00E47ED9"/>
    <w:rsid w:val="00E51CE6"/>
    <w:rsid w:val="00E534F9"/>
    <w:rsid w:val="00E608B6"/>
    <w:rsid w:val="00E63FAB"/>
    <w:rsid w:val="00E6481C"/>
    <w:rsid w:val="00E65C1E"/>
    <w:rsid w:val="00E65CCC"/>
    <w:rsid w:val="00E66E8A"/>
    <w:rsid w:val="00E711B8"/>
    <w:rsid w:val="00E808F6"/>
    <w:rsid w:val="00E8321A"/>
    <w:rsid w:val="00E83BCE"/>
    <w:rsid w:val="00E8546C"/>
    <w:rsid w:val="00E8586B"/>
    <w:rsid w:val="00E87401"/>
    <w:rsid w:val="00E904F7"/>
    <w:rsid w:val="00E90D02"/>
    <w:rsid w:val="00E91DC9"/>
    <w:rsid w:val="00E92A2C"/>
    <w:rsid w:val="00E95D17"/>
    <w:rsid w:val="00E960BF"/>
    <w:rsid w:val="00E9631B"/>
    <w:rsid w:val="00E97D99"/>
    <w:rsid w:val="00EA13CE"/>
    <w:rsid w:val="00EA141D"/>
    <w:rsid w:val="00EA2D05"/>
    <w:rsid w:val="00EA3792"/>
    <w:rsid w:val="00EA3858"/>
    <w:rsid w:val="00EA4534"/>
    <w:rsid w:val="00EB061D"/>
    <w:rsid w:val="00EB0E7D"/>
    <w:rsid w:val="00EB1741"/>
    <w:rsid w:val="00EB64A3"/>
    <w:rsid w:val="00EB7A67"/>
    <w:rsid w:val="00EB7C4F"/>
    <w:rsid w:val="00EC34EB"/>
    <w:rsid w:val="00EC420B"/>
    <w:rsid w:val="00ED0850"/>
    <w:rsid w:val="00ED51EA"/>
    <w:rsid w:val="00ED5B50"/>
    <w:rsid w:val="00ED636E"/>
    <w:rsid w:val="00ED7F2D"/>
    <w:rsid w:val="00EE0279"/>
    <w:rsid w:val="00EE505B"/>
    <w:rsid w:val="00EF364C"/>
    <w:rsid w:val="00EF6928"/>
    <w:rsid w:val="00EF7DF4"/>
    <w:rsid w:val="00F029A4"/>
    <w:rsid w:val="00F05176"/>
    <w:rsid w:val="00F06E8A"/>
    <w:rsid w:val="00F10AE8"/>
    <w:rsid w:val="00F150EB"/>
    <w:rsid w:val="00F16BC5"/>
    <w:rsid w:val="00F213EC"/>
    <w:rsid w:val="00F27E39"/>
    <w:rsid w:val="00F33120"/>
    <w:rsid w:val="00F33501"/>
    <w:rsid w:val="00F40484"/>
    <w:rsid w:val="00F54F05"/>
    <w:rsid w:val="00F57D54"/>
    <w:rsid w:val="00F61CB6"/>
    <w:rsid w:val="00F62153"/>
    <w:rsid w:val="00F628C5"/>
    <w:rsid w:val="00F633A1"/>
    <w:rsid w:val="00F63757"/>
    <w:rsid w:val="00F65273"/>
    <w:rsid w:val="00F708CD"/>
    <w:rsid w:val="00F7093F"/>
    <w:rsid w:val="00F70CD5"/>
    <w:rsid w:val="00F70E97"/>
    <w:rsid w:val="00F74146"/>
    <w:rsid w:val="00F749BB"/>
    <w:rsid w:val="00F8448C"/>
    <w:rsid w:val="00F86532"/>
    <w:rsid w:val="00F86D27"/>
    <w:rsid w:val="00F95B2E"/>
    <w:rsid w:val="00FA07DC"/>
    <w:rsid w:val="00FA24E8"/>
    <w:rsid w:val="00FA46AB"/>
    <w:rsid w:val="00FA7487"/>
    <w:rsid w:val="00FB2EA0"/>
    <w:rsid w:val="00FB3362"/>
    <w:rsid w:val="00FB353D"/>
    <w:rsid w:val="00FB73F5"/>
    <w:rsid w:val="00FC2695"/>
    <w:rsid w:val="00FC342F"/>
    <w:rsid w:val="00FC52C3"/>
    <w:rsid w:val="00FD7D33"/>
    <w:rsid w:val="00FE0D1F"/>
    <w:rsid w:val="00FE6746"/>
    <w:rsid w:val="00FE67F6"/>
    <w:rsid w:val="00FF2A58"/>
    <w:rsid w:val="00FF5693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BC817"/>
  <w15:chartTrackingRefBased/>
  <w15:docId w15:val="{7B1F0CE6-6784-4E40-8E61-00DF7FEA8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16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F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F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F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F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F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F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F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F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F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F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F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F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F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F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4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F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4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F7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4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F7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4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F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F7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62061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20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A101F"/>
  </w:style>
  <w:style w:type="character" w:styleId="Hyperlink">
    <w:name w:val="Hyperlink"/>
    <w:basedOn w:val="DefaultParagraphFont"/>
    <w:uiPriority w:val="99"/>
    <w:unhideWhenUsed/>
    <w:rsid w:val="001A101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A101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01F"/>
    <w:rPr>
      <w:rFonts w:ascii="Calibri" w:eastAsia="Times New Roman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A101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A101F"/>
    <w:rPr>
      <w:rFonts w:ascii="Calibri" w:eastAsia="Times New Roman" w:hAnsi="Calibri" w:cs="Calibr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A1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0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01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0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01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SpecialCharTok">
    <w:name w:val="SpecialCharTok"/>
    <w:basedOn w:val="DefaultParagraphFont"/>
    <w:rsid w:val="001A101F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NormalTok">
    <w:name w:val="NormalTok"/>
    <w:basedOn w:val="DefaultParagraphFont"/>
    <w:rsid w:val="001A101F"/>
    <w:rPr>
      <w:rFonts w:ascii="Consolas" w:hAnsi="Consolas"/>
      <w:sz w:val="22"/>
      <w:shd w:val="clear" w:color="auto" w:fill="F8F8F8"/>
    </w:rPr>
  </w:style>
  <w:style w:type="character" w:styleId="UnresolvedMention">
    <w:name w:val="Unresolved Mention"/>
    <w:basedOn w:val="DefaultParagraphFont"/>
    <w:uiPriority w:val="99"/>
    <w:semiHidden/>
    <w:unhideWhenUsed/>
    <w:rsid w:val="001A101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A101F"/>
    <w:rPr>
      <w:b/>
      <w:bCs/>
    </w:rPr>
  </w:style>
  <w:style w:type="character" w:styleId="Emphasis">
    <w:name w:val="Emphasis"/>
    <w:basedOn w:val="DefaultParagraphFont"/>
    <w:uiPriority w:val="20"/>
    <w:qFormat/>
    <w:rsid w:val="001A101F"/>
    <w:rPr>
      <w:i/>
      <w:iCs/>
    </w:rPr>
  </w:style>
  <w:style w:type="paragraph" w:styleId="Revision">
    <w:name w:val="Revision"/>
    <w:hidden/>
    <w:uiPriority w:val="99"/>
    <w:semiHidden/>
    <w:rsid w:val="001A101F"/>
    <w:pPr>
      <w:spacing w:after="0" w:line="240" w:lineRule="auto"/>
    </w:pPr>
  </w:style>
  <w:style w:type="paragraph" w:customStyle="1" w:styleId="paragraph">
    <w:name w:val="paragraph"/>
    <w:basedOn w:val="Normal"/>
    <w:rsid w:val="001A101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1A101F"/>
  </w:style>
  <w:style w:type="character" w:customStyle="1" w:styleId="eop">
    <w:name w:val="eop"/>
    <w:basedOn w:val="DefaultParagraphFont"/>
    <w:rsid w:val="001A101F"/>
  </w:style>
  <w:style w:type="character" w:customStyle="1" w:styleId="scxw120165107">
    <w:name w:val="scxw120165107"/>
    <w:basedOn w:val="DefaultParagraphFont"/>
    <w:rsid w:val="001A101F"/>
  </w:style>
  <w:style w:type="character" w:styleId="FollowedHyperlink">
    <w:name w:val="FollowedHyperlink"/>
    <w:basedOn w:val="DefaultParagraphFont"/>
    <w:uiPriority w:val="99"/>
    <w:semiHidden/>
    <w:unhideWhenUsed/>
    <w:rsid w:val="001A101F"/>
    <w:rPr>
      <w:color w:val="96607D" w:themeColor="followedHyperlink"/>
      <w:u w:val="single"/>
    </w:rPr>
  </w:style>
  <w:style w:type="character" w:customStyle="1" w:styleId="apple-tab-span">
    <w:name w:val="apple-tab-span"/>
    <w:basedOn w:val="DefaultParagraphFont"/>
    <w:rsid w:val="001A101F"/>
  </w:style>
  <w:style w:type="character" w:customStyle="1" w:styleId="jp-italic">
    <w:name w:val="jp-italic"/>
    <w:basedOn w:val="DefaultParagraphFont"/>
    <w:rsid w:val="001A101F"/>
  </w:style>
  <w:style w:type="character" w:customStyle="1" w:styleId="apple-converted-space">
    <w:name w:val="apple-converted-space"/>
    <w:basedOn w:val="DefaultParagraphFont"/>
    <w:rsid w:val="001A101F"/>
  </w:style>
  <w:style w:type="character" w:styleId="LineNumber">
    <w:name w:val="line number"/>
    <w:basedOn w:val="DefaultParagraphFont"/>
    <w:uiPriority w:val="99"/>
    <w:semiHidden/>
    <w:unhideWhenUsed/>
    <w:rsid w:val="001A101F"/>
  </w:style>
  <w:style w:type="character" w:customStyle="1" w:styleId="s1">
    <w:name w:val="s1"/>
    <w:basedOn w:val="DefaultParagraphFont"/>
    <w:rsid w:val="001A101F"/>
  </w:style>
  <w:style w:type="character" w:customStyle="1" w:styleId="s2">
    <w:name w:val="s2"/>
    <w:basedOn w:val="DefaultParagraphFont"/>
    <w:rsid w:val="001A1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2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665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2677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42709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9159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9735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9240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8329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529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976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2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3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6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2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5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4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6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7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1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0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3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5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3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1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1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0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7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4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8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5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0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54BCEE-9A7C-4241-9D84-D471ACAB5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Pages>2</Pages>
  <Words>221</Words>
  <Characters>1376</Characters>
  <Application>Microsoft Office Word</Application>
  <DocSecurity>0</DocSecurity>
  <Lines>25</Lines>
  <Paragraphs>8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, Sihan</dc:creator>
  <cp:keywords/>
  <dc:description/>
  <cp:lastModifiedBy>Bu, Sihan</cp:lastModifiedBy>
  <cp:revision>556</cp:revision>
  <dcterms:created xsi:type="dcterms:W3CDTF">2025-05-21T15:34:00Z</dcterms:created>
  <dcterms:modified xsi:type="dcterms:W3CDTF">2025-11-25T16:40:00Z</dcterms:modified>
</cp:coreProperties>
</file>